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1E841" w14:textId="77777777" w:rsidR="00216311" w:rsidRDefault="00216311" w:rsidP="00216311">
      <w:pPr>
        <w:jc w:val="center"/>
        <w:rPr>
          <w:rFonts w:ascii="Times New Roman" w:eastAsia="Times New Roman" w:hAnsi="Times New Roman" w:cs="Times New Roman"/>
          <w:b/>
          <w:bCs/>
          <w:kern w:val="0"/>
          <w:sz w:val="32"/>
          <w:szCs w:val="32"/>
          <w14:ligatures w14:val="none"/>
        </w:rPr>
      </w:pPr>
    </w:p>
    <w:p w14:paraId="4D97D749" w14:textId="5301FC54" w:rsidR="00216311" w:rsidRDefault="00216311" w:rsidP="00216311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  <w:t>SUPPLEMENT: Minimal Impact of Sensation-Related Items on the Association Between Alexithymia and Self-report Measures of Interoception</w:t>
      </w:r>
    </w:p>
    <w:p w14:paraId="552AE4E8" w14:textId="77777777" w:rsidR="00216311" w:rsidRDefault="00216311" w:rsidP="00216311">
      <w:pPr>
        <w:jc w:val="center"/>
        <w:rPr>
          <w:rFonts w:ascii="Calibri" w:eastAsia="Calibri" w:hAnsi="Calibri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</w:p>
    <w:p w14:paraId="699C8CDE" w14:textId="77777777" w:rsidR="00216311" w:rsidRDefault="00216311" w:rsidP="00216311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Adam Ottley-Porter</w:t>
      </w: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Kiera L. Adams</w:t>
      </w: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 Rebecca Brewer</w:t>
      </w: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&amp; Jennifer Murphy</w:t>
      </w: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1,*</w:t>
      </w:r>
    </w:p>
    <w:p w14:paraId="35D512C4" w14:textId="77777777" w:rsidR="00216311" w:rsidRDefault="00216311" w:rsidP="00216311">
      <w:pPr>
        <w:spacing w:after="0" w:line="360" w:lineRule="auto"/>
        <w:ind w:firstLine="720"/>
        <w:jc w:val="center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Department of Psychology, University of Surrey, Guildford, UK  </w:t>
      </w:r>
    </w:p>
    <w:p w14:paraId="4A3DB52E" w14:textId="77777777" w:rsidR="00216311" w:rsidRDefault="00216311" w:rsidP="00216311">
      <w:pPr>
        <w:spacing w:after="0" w:line="360" w:lineRule="auto"/>
        <w:ind w:firstLine="720"/>
        <w:jc w:val="center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14:ligatures w14:val="none"/>
        </w:rPr>
        <w:t>2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Department of Experimental Psychology, University of Oxford</w:t>
      </w:r>
    </w:p>
    <w:p w14:paraId="3C5C8698" w14:textId="77777777" w:rsidR="00216311" w:rsidRDefault="00216311" w:rsidP="00216311">
      <w:pPr>
        <w:spacing w:after="0" w:line="360" w:lineRule="auto"/>
        <w:ind w:firstLine="720"/>
        <w:jc w:val="center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3</w:t>
      </w: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Royal Holloway University of London, Egham, UK </w:t>
      </w:r>
    </w:p>
    <w:p w14:paraId="44A449BD" w14:textId="77777777" w:rsidR="00216311" w:rsidRDefault="00216311" w:rsidP="00216311">
      <w:pPr>
        <w:spacing w:after="0" w:line="360" w:lineRule="auto"/>
        <w:ind w:firstLine="720"/>
        <w:jc w:val="center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6DADAD4D" w14:textId="77777777" w:rsidR="00216311" w:rsidRDefault="00216311" w:rsidP="00216311">
      <w:pPr>
        <w:spacing w:line="48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*Corresponding Author</w:t>
      </w:r>
    </w:p>
    <w:p w14:paraId="3ADE546A" w14:textId="77777777" w:rsidR="00216311" w:rsidRDefault="00216311" w:rsidP="00216311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Jennifer Murphy </w:t>
      </w:r>
    </w:p>
    <w:p w14:paraId="7E5940A5" w14:textId="77777777" w:rsidR="00216311" w:rsidRDefault="00216311" w:rsidP="00216311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Department of Psychology </w:t>
      </w:r>
    </w:p>
    <w:p w14:paraId="4111E77D" w14:textId="77777777" w:rsidR="00216311" w:rsidRDefault="00216311" w:rsidP="00216311">
      <w:pPr>
        <w:spacing w:line="360" w:lineRule="auto"/>
        <w:jc w:val="center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University of Surrey </w:t>
      </w:r>
    </w:p>
    <w:p w14:paraId="66EA6F77" w14:textId="77777777" w:rsidR="00216311" w:rsidRDefault="00216311" w:rsidP="00216311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Guildford, UK </w:t>
      </w:r>
    </w:p>
    <w:p w14:paraId="4AC305E4" w14:textId="77777777" w:rsidR="00216311" w:rsidRDefault="00216311" w:rsidP="00216311">
      <w:pPr>
        <w:spacing w:line="360" w:lineRule="auto"/>
        <w:jc w:val="center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hyperlink r:id="rId6" w:history="1">
        <w:r>
          <w:rPr>
            <w:rStyle w:val="Hyperlink"/>
            <w:rFonts w:ascii="Times New Roman" w:eastAsia="Calibri" w:hAnsi="Times New Roman" w:cs="Times New Roman"/>
            <w:color w:val="0000FF"/>
            <w:kern w:val="0"/>
            <w:sz w:val="20"/>
            <w:szCs w:val="20"/>
            <w14:ligatures w14:val="none"/>
          </w:rPr>
          <w:t>Jennifer.murphy@surrey.ac.uk</w:t>
        </w:r>
      </w:hyperlink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</w:t>
      </w:r>
    </w:p>
    <w:p w14:paraId="5AF62F88" w14:textId="77777777" w:rsidR="00216311" w:rsidRDefault="00216311">
      <w:pP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sectPr w:rsidR="00216311" w:rsidSect="0021631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B8A974" w14:textId="32D64D3E" w:rsidR="00C95560" w:rsidRPr="00216311" w:rsidRDefault="00234524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1.</w:t>
      </w:r>
      <w:r w:rsidRPr="00216311">
        <w:rPr>
          <w:rFonts w:asciiTheme="majorBidi" w:hAnsiTheme="majorBidi" w:cstheme="majorBidi"/>
          <w:sz w:val="20"/>
          <w:szCs w:val="20"/>
        </w:rPr>
        <w:t xml:space="preserve"> </w:t>
      </w:r>
      <w:r w:rsidR="003C30B6" w:rsidRPr="00216311">
        <w:rPr>
          <w:rFonts w:asciiTheme="majorBidi" w:hAnsiTheme="majorBidi" w:cstheme="majorBidi"/>
          <w:sz w:val="20"/>
          <w:szCs w:val="20"/>
        </w:rPr>
        <w:t>R</w:t>
      </w:r>
      <w:r w:rsidRPr="00216311">
        <w:rPr>
          <w:rFonts w:asciiTheme="majorBidi" w:hAnsiTheme="majorBidi" w:cstheme="majorBidi"/>
          <w:sz w:val="20"/>
          <w:szCs w:val="20"/>
        </w:rPr>
        <w:t>esults after the removal of three random items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(excluding </w:t>
      </w:r>
      <w:r w:rsidR="003C30B6" w:rsidRPr="00216311">
        <w:rPr>
          <w:rFonts w:asciiTheme="majorBidi" w:hAnsiTheme="majorBidi" w:cstheme="majorBidi"/>
          <w:sz w:val="20"/>
          <w:szCs w:val="20"/>
        </w:rPr>
        <w:t>sens</w:t>
      </w:r>
      <w:r w:rsidR="00EC705F" w:rsidRPr="00216311">
        <w:rPr>
          <w:rFonts w:asciiTheme="majorBidi" w:hAnsiTheme="majorBidi" w:cstheme="majorBidi"/>
          <w:sz w:val="20"/>
          <w:szCs w:val="20"/>
        </w:rPr>
        <w:t>ation-related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items) </w:t>
      </w:r>
      <w:r w:rsidRPr="00216311">
        <w:rPr>
          <w:rFonts w:asciiTheme="majorBidi" w:hAnsiTheme="majorBidi" w:cstheme="majorBidi"/>
          <w:sz w:val="20"/>
          <w:szCs w:val="20"/>
        </w:rPr>
        <w:t xml:space="preserve">for Study One. </w:t>
      </w:r>
    </w:p>
    <w:tbl>
      <w:tblPr>
        <w:tblStyle w:val="TableGrid"/>
        <w:tblW w:w="5129" w:type="pct"/>
        <w:tblLook w:val="04A0" w:firstRow="1" w:lastRow="0" w:firstColumn="1" w:lastColumn="0" w:noHBand="0" w:noVBand="1"/>
      </w:tblPr>
      <w:tblGrid>
        <w:gridCol w:w="1730"/>
        <w:gridCol w:w="1727"/>
        <w:gridCol w:w="1065"/>
        <w:gridCol w:w="1065"/>
        <w:gridCol w:w="1065"/>
        <w:gridCol w:w="1065"/>
        <w:gridCol w:w="994"/>
        <w:gridCol w:w="1088"/>
        <w:gridCol w:w="962"/>
        <w:gridCol w:w="1249"/>
        <w:gridCol w:w="896"/>
        <w:gridCol w:w="1412"/>
      </w:tblGrid>
      <w:tr w:rsidR="001E23A1" w:rsidRPr="00FB0B8F" w14:paraId="4895B26A" w14:textId="77777777" w:rsidTr="00273D72"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</w:tcPr>
          <w:p w14:paraId="42C59FD3" w14:textId="69D75CB8" w:rsidR="001E23A1" w:rsidRPr="00216311" w:rsidRDefault="00273D72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603" w:type="pct"/>
            <w:tcBorders>
              <w:left w:val="nil"/>
              <w:bottom w:val="single" w:sz="4" w:space="0" w:color="auto"/>
              <w:right w:val="nil"/>
            </w:tcBorders>
          </w:tcPr>
          <w:p w14:paraId="28713314" w14:textId="65CD012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14:paraId="580D9166" w14:textId="3F99F8E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IF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14:paraId="3E1C95B0" w14:textId="165E8D3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DF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14:paraId="6E91DFF7" w14:textId="14E7403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EOT</w:t>
            </w:r>
          </w:p>
        </w:tc>
        <w:tc>
          <w:tcPr>
            <w:tcW w:w="372" w:type="pct"/>
            <w:tcBorders>
              <w:left w:val="nil"/>
              <w:bottom w:val="single" w:sz="4" w:space="0" w:color="auto"/>
              <w:right w:val="nil"/>
            </w:tcBorders>
          </w:tcPr>
          <w:p w14:paraId="279F9F5E" w14:textId="2C0C4A7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</w:tcPr>
          <w:p w14:paraId="31B191B8" w14:textId="08689D3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80" w:type="pct"/>
            <w:tcBorders>
              <w:left w:val="nil"/>
              <w:bottom w:val="single" w:sz="4" w:space="0" w:color="auto"/>
              <w:right w:val="nil"/>
            </w:tcBorders>
          </w:tcPr>
          <w:p w14:paraId="04301F02" w14:textId="50A1B02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36" w:type="pct"/>
            <w:tcBorders>
              <w:left w:val="nil"/>
              <w:bottom w:val="single" w:sz="4" w:space="0" w:color="auto"/>
              <w:right w:val="nil"/>
            </w:tcBorders>
          </w:tcPr>
          <w:p w14:paraId="579D89B9" w14:textId="5C44F2F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IAS</w:t>
            </w:r>
          </w:p>
        </w:tc>
        <w:tc>
          <w:tcPr>
            <w:tcW w:w="436" w:type="pct"/>
            <w:tcBorders>
              <w:left w:val="nil"/>
              <w:bottom w:val="single" w:sz="4" w:space="0" w:color="auto"/>
              <w:right w:val="nil"/>
            </w:tcBorders>
          </w:tcPr>
          <w:p w14:paraId="7720BFC8" w14:textId="6FAB22F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TASFull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nil"/>
            </w:tcBorders>
          </w:tcPr>
          <w:p w14:paraId="45223710" w14:textId="68FE196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</w:tcPr>
          <w:p w14:paraId="4CA74883" w14:textId="4660945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1E23A1" w:rsidRPr="00FB0B8F" w14:paraId="01DCE42D" w14:textId="77777777" w:rsidTr="00273D72">
        <w:tc>
          <w:tcPr>
            <w:tcW w:w="604" w:type="pct"/>
            <w:tcBorders>
              <w:left w:val="nil"/>
              <w:bottom w:val="nil"/>
            </w:tcBorders>
          </w:tcPr>
          <w:p w14:paraId="0839C73C" w14:textId="5CF56A0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03" w:type="pct"/>
            <w:tcBorders>
              <w:bottom w:val="nil"/>
            </w:tcBorders>
          </w:tcPr>
          <w:p w14:paraId="31EA6AC5" w14:textId="329138B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20, 11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77441491" w14:textId="0357BC5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54D96FE3" w14:textId="57E1FF9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bottom w:val="nil"/>
            </w:tcBorders>
            <w:vAlign w:val="center"/>
          </w:tcPr>
          <w:p w14:paraId="4C494CF3" w14:textId="141752D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bottom w:val="nil"/>
            </w:tcBorders>
          </w:tcPr>
          <w:p w14:paraId="1810054E" w14:textId="6D4A090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16</w:t>
            </w:r>
          </w:p>
        </w:tc>
        <w:tc>
          <w:tcPr>
            <w:tcW w:w="347" w:type="pct"/>
            <w:tcBorders>
              <w:bottom w:val="nil"/>
            </w:tcBorders>
          </w:tcPr>
          <w:p w14:paraId="39A83F4D" w14:textId="119C354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703</w:t>
            </w:r>
          </w:p>
        </w:tc>
        <w:tc>
          <w:tcPr>
            <w:tcW w:w="380" w:type="pct"/>
            <w:tcBorders>
              <w:bottom w:val="nil"/>
            </w:tcBorders>
          </w:tcPr>
          <w:p w14:paraId="06914F22" w14:textId="2E8572A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68</w:t>
            </w:r>
          </w:p>
        </w:tc>
        <w:tc>
          <w:tcPr>
            <w:tcW w:w="336" w:type="pct"/>
            <w:tcBorders>
              <w:bottom w:val="nil"/>
            </w:tcBorders>
          </w:tcPr>
          <w:p w14:paraId="51CC2F7E" w14:textId="00B6BAE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bottom w:val="nil"/>
            </w:tcBorders>
          </w:tcPr>
          <w:p w14:paraId="0F1F7205" w14:textId="2F5BB6B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bottom w:val="nil"/>
            </w:tcBorders>
          </w:tcPr>
          <w:p w14:paraId="0F957CE2" w14:textId="1D0C89C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51</w:t>
            </w:r>
          </w:p>
        </w:tc>
        <w:tc>
          <w:tcPr>
            <w:tcW w:w="494" w:type="pct"/>
            <w:tcBorders>
              <w:bottom w:val="nil"/>
              <w:right w:val="nil"/>
            </w:tcBorders>
          </w:tcPr>
          <w:p w14:paraId="74E4A00C" w14:textId="17DEA4A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40</w:t>
            </w:r>
          </w:p>
        </w:tc>
      </w:tr>
      <w:tr w:rsidR="001E23A1" w:rsidRPr="00FB0B8F" w14:paraId="2824E321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40503D8F" w14:textId="4DF242B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122A308C" w14:textId="2B9CFAD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4, 18, 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121552C" w14:textId="5DD10BA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6653304" w14:textId="37B88C1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3A925B6" w14:textId="3DE3FFD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2FE1C499" w14:textId="3319E66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24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33FEF70" w14:textId="1E0580E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438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46D14499" w14:textId="3E8B164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1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344EB043" w14:textId="7D2D6FF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3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431E90C" w14:textId="6C7DBB3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541822A" w14:textId="5DC5E01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567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1D2B7B46" w14:textId="535FD0E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59</w:t>
            </w:r>
          </w:p>
        </w:tc>
      </w:tr>
      <w:tr w:rsidR="001E23A1" w:rsidRPr="00FB0B8F" w14:paraId="5169EEB6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4C5CE51D" w14:textId="61F6906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2A2A3365" w14:textId="615671E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15, 1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3169F1D" w14:textId="6EDAA3A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18FD6BD7" w14:textId="54C4777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28A5D38" w14:textId="1027BC3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7DC53D9" w14:textId="0B18693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42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0A899FF9" w14:textId="48DE2ED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076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5CCADBC3" w14:textId="27C03FC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67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4DCD2A3C" w14:textId="532CF8C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25262D63" w14:textId="2E84D97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D5DAC8B" w14:textId="050F662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682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3DB12F22" w14:textId="1DDDB17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48</w:t>
            </w:r>
          </w:p>
        </w:tc>
      </w:tr>
      <w:tr w:rsidR="001E23A1" w:rsidRPr="00FB0B8F" w14:paraId="49916518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64F1F296" w14:textId="4B0F313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67F7A145" w14:textId="61192C8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8, 16, 8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F2E5292" w14:textId="5F6C555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40EC81E" w14:textId="5A1379E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0D86CEB" w14:textId="383921D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7742A0B9" w14:textId="5127042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89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521CE001" w14:textId="2A89E3D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802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8CA5783" w14:textId="25413EC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1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128F657A" w14:textId="7F4FAE9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7816F5AD" w14:textId="3996AC9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458C0B90" w14:textId="3ACE902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36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28A47E63" w14:textId="5CED042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46</w:t>
            </w:r>
          </w:p>
        </w:tc>
      </w:tr>
      <w:tr w:rsidR="001E23A1" w:rsidRPr="00FB0B8F" w14:paraId="1B9D7E11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2680A39C" w14:textId="20DFC46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69E02E58" w14:textId="18D33C5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2, 10, 2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4D4A3B23" w14:textId="02D4C79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2E35A31" w14:textId="37F8ECE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55D8F69" w14:textId="63A6257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4B5D9B68" w14:textId="69D7582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85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611FC297" w14:textId="644E212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223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1A790495" w14:textId="7F4D4E5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2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5D457835" w14:textId="2EE9FD0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5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462027B7" w14:textId="64676C2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2FB186EC" w14:textId="1885247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571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4891C774" w14:textId="0BC45C2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58</w:t>
            </w:r>
          </w:p>
        </w:tc>
      </w:tr>
      <w:tr w:rsidR="001E23A1" w:rsidRPr="00FB0B8F" w14:paraId="6AEC4790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27C0E5D3" w14:textId="437D75F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25E119E3" w14:textId="27DE4F4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, 15, 17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51BA1BB" w14:textId="77F8A0F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FC6F507" w14:textId="184345C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8BBAB43" w14:textId="67D8791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00AA1287" w14:textId="71536E4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0.56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7956437" w14:textId="41A3235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483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59325B09" w14:textId="21505E1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66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158FD9A2" w14:textId="619D8AB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6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5875C4F8" w14:textId="6EACEB7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7BDB516E" w14:textId="4869053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.88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27CFD35C" w14:textId="3FB984D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2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16311">
              <w:rPr>
                <w:rFonts w:asciiTheme="majorBidi" w:hAnsiTheme="majorBidi" w:cstheme="majorBidi"/>
                <w:sz w:val="20"/>
                <w:szCs w:val="20"/>
              </w:rPr>
              <w:t>(NS)^</w:t>
            </w:r>
          </w:p>
        </w:tc>
      </w:tr>
      <w:tr w:rsidR="001E23A1" w:rsidRPr="00FB0B8F" w14:paraId="0FF3DEE4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0C5A5271" w14:textId="0962555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058242AC" w14:textId="1257478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, 17, 20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DAF7783" w14:textId="76AA887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2EEDBD16" w14:textId="074191D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16E0013" w14:textId="7985053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9527F59" w14:textId="42A5E5C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38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1CEC6F0C" w14:textId="4241485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149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356CE08C" w14:textId="663D213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69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7FE9B73B" w14:textId="73DEF0F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6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B79F7AE" w14:textId="7AD1D8C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2CEF35C0" w14:textId="4BAED2B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.908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6FEDC6E3" w14:textId="328438B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2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16311">
              <w:rPr>
                <w:rFonts w:asciiTheme="majorBidi" w:hAnsiTheme="majorBidi" w:cstheme="majorBidi"/>
                <w:sz w:val="20"/>
                <w:szCs w:val="20"/>
              </w:rPr>
              <w:t>(NS)^</w:t>
            </w:r>
          </w:p>
        </w:tc>
      </w:tr>
      <w:tr w:rsidR="001E23A1" w:rsidRPr="00FB0B8F" w14:paraId="08EC67C5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6DBB024D" w14:textId="1C71D8E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19BA7E03" w14:textId="2FDD8E5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1, 12, 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7B80837B" w14:textId="7F26624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5759628" w14:textId="7E95205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0FF66C18" w14:textId="3A05E49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4A0B454D" w14:textId="2405DCD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57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2D6E7018" w14:textId="69008FF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819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00CF0963" w14:textId="7EC9CFD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0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345200B0" w14:textId="4ACED17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11A22465" w14:textId="5F76D62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21A7C514" w14:textId="217C110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754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3C4046E4" w14:textId="4D4A876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26</w:t>
            </w:r>
          </w:p>
        </w:tc>
      </w:tr>
      <w:tr w:rsidR="001E23A1" w:rsidRPr="00FB0B8F" w14:paraId="2803FAD4" w14:textId="77777777" w:rsidTr="00273D72">
        <w:tc>
          <w:tcPr>
            <w:tcW w:w="604" w:type="pct"/>
            <w:tcBorders>
              <w:top w:val="nil"/>
              <w:left w:val="nil"/>
              <w:bottom w:val="nil"/>
            </w:tcBorders>
          </w:tcPr>
          <w:p w14:paraId="4E43EC3F" w14:textId="569BFDD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70559E92" w14:textId="3F4A485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, 14, 15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36D07886" w14:textId="0F1F905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D9BE8A2" w14:textId="48F0E30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  <w:bottom w:val="nil"/>
            </w:tcBorders>
            <w:vAlign w:val="center"/>
          </w:tcPr>
          <w:p w14:paraId="6456A528" w14:textId="5C4318D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2" w:type="pct"/>
            <w:tcBorders>
              <w:top w:val="nil"/>
              <w:bottom w:val="nil"/>
            </w:tcBorders>
          </w:tcPr>
          <w:p w14:paraId="6C4F4691" w14:textId="7B9D807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68</w:t>
            </w:r>
          </w:p>
        </w:tc>
        <w:tc>
          <w:tcPr>
            <w:tcW w:w="347" w:type="pct"/>
            <w:tcBorders>
              <w:top w:val="nil"/>
              <w:bottom w:val="nil"/>
            </w:tcBorders>
          </w:tcPr>
          <w:p w14:paraId="385308E2" w14:textId="76BF6A4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059</w:t>
            </w:r>
          </w:p>
        </w:tc>
        <w:tc>
          <w:tcPr>
            <w:tcW w:w="380" w:type="pct"/>
            <w:tcBorders>
              <w:top w:val="nil"/>
              <w:bottom w:val="nil"/>
            </w:tcBorders>
          </w:tcPr>
          <w:p w14:paraId="6488A8A1" w14:textId="5072FE8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68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14:paraId="6534A7A6" w14:textId="7B47138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  <w:bottom w:val="nil"/>
            </w:tcBorders>
          </w:tcPr>
          <w:p w14:paraId="01B9040F" w14:textId="6D02CAD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14:paraId="69BA2338" w14:textId="5BA9AE1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136</w:t>
            </w:r>
          </w:p>
        </w:tc>
        <w:tc>
          <w:tcPr>
            <w:tcW w:w="494" w:type="pct"/>
            <w:tcBorders>
              <w:top w:val="nil"/>
              <w:bottom w:val="nil"/>
              <w:right w:val="nil"/>
            </w:tcBorders>
          </w:tcPr>
          <w:p w14:paraId="24E6096A" w14:textId="3F38B84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46</w:t>
            </w:r>
          </w:p>
        </w:tc>
      </w:tr>
      <w:tr w:rsidR="001E23A1" w:rsidRPr="00FB0B8F" w14:paraId="77B2745A" w14:textId="77777777" w:rsidTr="00273D72">
        <w:tc>
          <w:tcPr>
            <w:tcW w:w="604" w:type="pct"/>
            <w:tcBorders>
              <w:top w:val="nil"/>
              <w:left w:val="nil"/>
            </w:tcBorders>
          </w:tcPr>
          <w:p w14:paraId="6C9A4D14" w14:textId="0B81EF5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03" w:type="pct"/>
            <w:tcBorders>
              <w:top w:val="nil"/>
            </w:tcBorders>
          </w:tcPr>
          <w:p w14:paraId="3BBA7041" w14:textId="032C284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, 10, 8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52D417F2" w14:textId="151D46B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3FACF6AA" w14:textId="1F2E234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2" w:type="pct"/>
            <w:tcBorders>
              <w:top w:val="nil"/>
            </w:tcBorders>
            <w:vAlign w:val="center"/>
          </w:tcPr>
          <w:p w14:paraId="182C8F91" w14:textId="480B79D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372" w:type="pct"/>
            <w:tcBorders>
              <w:top w:val="nil"/>
            </w:tcBorders>
          </w:tcPr>
          <w:p w14:paraId="68BA88B2" w14:textId="6B0ACB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48</w:t>
            </w:r>
          </w:p>
        </w:tc>
        <w:tc>
          <w:tcPr>
            <w:tcW w:w="347" w:type="pct"/>
            <w:tcBorders>
              <w:top w:val="nil"/>
            </w:tcBorders>
          </w:tcPr>
          <w:p w14:paraId="571B0654" w14:textId="6D7AA93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853</w:t>
            </w:r>
          </w:p>
        </w:tc>
        <w:tc>
          <w:tcPr>
            <w:tcW w:w="380" w:type="pct"/>
            <w:tcBorders>
              <w:top w:val="nil"/>
            </w:tcBorders>
          </w:tcPr>
          <w:p w14:paraId="42CEB369" w14:textId="7333523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3</w:t>
            </w:r>
          </w:p>
        </w:tc>
        <w:tc>
          <w:tcPr>
            <w:tcW w:w="336" w:type="pct"/>
            <w:tcBorders>
              <w:top w:val="nil"/>
            </w:tcBorders>
          </w:tcPr>
          <w:p w14:paraId="046EBB4B" w14:textId="70C4221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6" w:type="pct"/>
            <w:tcBorders>
              <w:top w:val="nil"/>
            </w:tcBorders>
          </w:tcPr>
          <w:p w14:paraId="17F2EA8E" w14:textId="1F2BB1A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3" w:type="pct"/>
            <w:tcBorders>
              <w:top w:val="nil"/>
            </w:tcBorders>
          </w:tcPr>
          <w:p w14:paraId="0EC59665" w14:textId="1789ADD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29</w:t>
            </w:r>
          </w:p>
        </w:tc>
        <w:tc>
          <w:tcPr>
            <w:tcW w:w="494" w:type="pct"/>
            <w:tcBorders>
              <w:top w:val="nil"/>
              <w:right w:val="nil"/>
            </w:tcBorders>
          </w:tcPr>
          <w:p w14:paraId="4D274C99" w14:textId="7E0186E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334</w:t>
            </w:r>
          </w:p>
        </w:tc>
      </w:tr>
    </w:tbl>
    <w:p w14:paraId="344810FE" w14:textId="0940D3B3" w:rsidR="00234524" w:rsidRPr="00216311" w:rsidRDefault="00234524">
      <w:pPr>
        <w:rPr>
          <w:rFonts w:asciiTheme="majorBidi" w:hAnsiTheme="majorBidi" w:cstheme="majorBidi"/>
          <w:i/>
          <w:iCs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r w:rsidRPr="00216311">
        <w:rPr>
          <w:rFonts w:asciiTheme="majorBidi" w:hAnsiTheme="majorBidi" w:cstheme="majorBidi"/>
          <w:sz w:val="20"/>
          <w:szCs w:val="20"/>
        </w:rPr>
        <w:t xml:space="preserve">R-IAS = correlation between the TAS-20 scores after the removal of items listed in column 1 and the IAS. R-TASFull = correlation between the TAS-20 scores after the removal of items listed in column and the TAS-Full. </w:t>
      </w:r>
      <w:r w:rsidR="001E23A1" w:rsidRPr="00216311">
        <w:rPr>
          <w:rFonts w:asciiTheme="majorBidi" w:hAnsiTheme="majorBidi" w:cstheme="majorBidi"/>
          <w:sz w:val="20"/>
          <w:szCs w:val="20"/>
        </w:rPr>
        <w:t xml:space="preserve">DIF = Difficulties identifying feelings subfactor. DDF = Difficulties describing feelings subfactor. EOT = Externally Orientated Thinking. </w:t>
      </w:r>
      <w:r w:rsidR="00CF32DE" w:rsidRPr="00216311">
        <w:rPr>
          <w:rFonts w:asciiTheme="majorBidi" w:hAnsiTheme="majorBidi" w:cstheme="majorBidi"/>
          <w:sz w:val="20"/>
          <w:szCs w:val="20"/>
        </w:rPr>
        <w:t>*denotes significance at p&lt;.05</w:t>
      </w:r>
      <w:r w:rsidR="00F8589A" w:rsidRPr="00216311">
        <w:rPr>
          <w:rFonts w:asciiTheme="majorBidi" w:hAnsiTheme="majorBidi" w:cstheme="majorBidi"/>
          <w:sz w:val="20"/>
          <w:szCs w:val="20"/>
        </w:rPr>
        <w:t xml:space="preserve">. ^given directional predictions, only </w:t>
      </w:r>
      <w:r w:rsidR="00D05F00" w:rsidRPr="00216311">
        <w:rPr>
          <w:rFonts w:asciiTheme="majorBidi" w:hAnsiTheme="majorBidi" w:cstheme="majorBidi"/>
          <w:sz w:val="20"/>
          <w:szCs w:val="20"/>
        </w:rPr>
        <w:t>where a significant reduction in the size of the correlation was observed</w:t>
      </w:r>
      <w:r w:rsidR="00F8589A" w:rsidRPr="00216311">
        <w:rPr>
          <w:rFonts w:asciiTheme="majorBidi" w:hAnsiTheme="majorBidi" w:cstheme="majorBidi"/>
          <w:sz w:val="20"/>
          <w:szCs w:val="20"/>
        </w:rPr>
        <w:t xml:space="preserve"> are noted as significant</w:t>
      </w:r>
      <w:r w:rsidR="00422824" w:rsidRPr="00216311">
        <w:rPr>
          <w:rFonts w:asciiTheme="majorBidi" w:hAnsiTheme="majorBidi" w:cstheme="majorBidi"/>
          <w:sz w:val="20"/>
          <w:szCs w:val="20"/>
        </w:rPr>
        <w:t>.</w:t>
      </w:r>
    </w:p>
    <w:p w14:paraId="61D255F8" w14:textId="77777777" w:rsidR="001E23A1" w:rsidRPr="00216311" w:rsidRDefault="00234524" w:rsidP="00D05F00">
      <w:pPr>
        <w:rPr>
          <w:rFonts w:asciiTheme="majorBidi" w:hAnsiTheme="majorBidi" w:cstheme="majorBidi"/>
          <w:kern w:val="0"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br w:type="page"/>
      </w:r>
    </w:p>
    <w:p w14:paraId="05E3170D" w14:textId="2FFA4CD5" w:rsidR="00234524" w:rsidRPr="00216311" w:rsidRDefault="00234524" w:rsidP="00234524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2.</w:t>
      </w:r>
      <w:r w:rsidRPr="00216311">
        <w:rPr>
          <w:rFonts w:asciiTheme="majorBidi" w:hAnsiTheme="majorBidi" w:cstheme="majorBidi"/>
          <w:sz w:val="20"/>
          <w:szCs w:val="20"/>
        </w:rPr>
        <w:t xml:space="preserve"> </w:t>
      </w:r>
      <w:r w:rsidR="0074357B" w:rsidRPr="00216311">
        <w:rPr>
          <w:rFonts w:asciiTheme="majorBidi" w:hAnsiTheme="majorBidi" w:cstheme="majorBidi"/>
          <w:sz w:val="20"/>
          <w:szCs w:val="20"/>
        </w:rPr>
        <w:t>R</w:t>
      </w:r>
      <w:r w:rsidRPr="00216311">
        <w:rPr>
          <w:rFonts w:asciiTheme="majorBidi" w:hAnsiTheme="majorBidi" w:cstheme="majorBidi"/>
          <w:sz w:val="20"/>
          <w:szCs w:val="20"/>
        </w:rPr>
        <w:t>esults after the removal of six random items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(excluding </w:t>
      </w:r>
      <w:r w:rsidR="0074357B" w:rsidRPr="00216311">
        <w:rPr>
          <w:rFonts w:asciiTheme="majorBidi" w:hAnsiTheme="majorBidi" w:cstheme="majorBidi"/>
          <w:sz w:val="20"/>
          <w:szCs w:val="20"/>
        </w:rPr>
        <w:t>sensation-related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items)</w:t>
      </w:r>
      <w:r w:rsidRPr="00216311">
        <w:rPr>
          <w:rFonts w:asciiTheme="majorBidi" w:hAnsiTheme="majorBidi" w:cstheme="majorBidi"/>
          <w:sz w:val="20"/>
          <w:szCs w:val="20"/>
        </w:rPr>
        <w:t xml:space="preserve"> for Study One. </w:t>
      </w:r>
    </w:p>
    <w:tbl>
      <w:tblPr>
        <w:tblStyle w:val="TableGrid"/>
        <w:tblW w:w="50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2380"/>
        <w:gridCol w:w="1229"/>
        <w:gridCol w:w="1046"/>
        <w:gridCol w:w="1046"/>
        <w:gridCol w:w="1046"/>
        <w:gridCol w:w="967"/>
        <w:gridCol w:w="1060"/>
        <w:gridCol w:w="938"/>
        <w:gridCol w:w="1347"/>
        <w:gridCol w:w="828"/>
        <w:gridCol w:w="1270"/>
      </w:tblGrid>
      <w:tr w:rsidR="00273D72" w:rsidRPr="00FB0B8F" w14:paraId="38AA168D" w14:textId="77777777" w:rsidTr="00BE302B"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</w:tcPr>
          <w:p w14:paraId="3DDC3B20" w14:textId="14C9D6C3" w:rsidR="001E23A1" w:rsidRPr="00216311" w:rsidRDefault="00273D72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27BA1B34" w14:textId="5F270A6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3425BE7" w14:textId="6A50E39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IF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0A787EB" w14:textId="3C37207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DF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1563A501" w14:textId="29E6746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EO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3CFAAB05" w14:textId="649DD0E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777FC431" w14:textId="16869AC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</w:tcPr>
          <w:p w14:paraId="7B9682C9" w14:textId="44EC1F9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6B86FAFF" w14:textId="428E0D6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IAS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0A48FF28" w14:textId="3D2E794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TASFull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582443F1" w14:textId="0F6E01D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24F5630" w14:textId="3B292E3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273D72" w:rsidRPr="00FB0B8F" w14:paraId="502FE6D8" w14:textId="77777777" w:rsidTr="00BE302B">
        <w:tc>
          <w:tcPr>
            <w:tcW w:w="359" w:type="pct"/>
            <w:tcBorders>
              <w:top w:val="single" w:sz="4" w:space="0" w:color="auto"/>
            </w:tcBorders>
          </w:tcPr>
          <w:p w14:paraId="3A880D0C" w14:textId="7510C75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02FF205" w14:textId="60BB8D8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, 11, 20, 17, 1, 1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center"/>
          </w:tcPr>
          <w:p w14:paraId="2826D47A" w14:textId="3E0DDB7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284820AC" w14:textId="34A8305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5051B24D" w14:textId="3352DBC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0.0%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7EE78115" w14:textId="2ABDD99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3.32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1250023C" w14:textId="03BD3C0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206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2272782A" w14:textId="6A21973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59</w:t>
            </w:r>
          </w:p>
        </w:tc>
        <w:tc>
          <w:tcPr>
            <w:tcW w:w="331" w:type="pct"/>
            <w:tcBorders>
              <w:top w:val="single" w:sz="4" w:space="0" w:color="auto"/>
            </w:tcBorders>
          </w:tcPr>
          <w:p w14:paraId="2BB7A723" w14:textId="23B8A7A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6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  <w:tcBorders>
              <w:top w:val="single" w:sz="4" w:space="0" w:color="auto"/>
            </w:tcBorders>
          </w:tcPr>
          <w:p w14:paraId="6E922E02" w14:textId="4EB77B7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1C7897DC" w14:textId="5F242F4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912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59669A07" w14:textId="18C6BDF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28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16311">
              <w:rPr>
                <w:rFonts w:asciiTheme="majorBidi" w:hAnsiTheme="majorBidi" w:cstheme="majorBidi"/>
                <w:sz w:val="20"/>
                <w:szCs w:val="20"/>
              </w:rPr>
              <w:t>(NS)^</w:t>
            </w:r>
          </w:p>
        </w:tc>
      </w:tr>
      <w:tr w:rsidR="00273D72" w:rsidRPr="00FB0B8F" w14:paraId="30CFC90A" w14:textId="77777777" w:rsidTr="00273D72">
        <w:tc>
          <w:tcPr>
            <w:tcW w:w="359" w:type="pct"/>
          </w:tcPr>
          <w:p w14:paraId="31B5E465" w14:textId="1FBBD7D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9" w:type="pct"/>
          </w:tcPr>
          <w:p w14:paraId="58B7C050" w14:textId="5A00FD1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2, 14, 16, 19, 8, 5</w:t>
            </w:r>
          </w:p>
        </w:tc>
        <w:tc>
          <w:tcPr>
            <w:tcW w:w="433" w:type="pct"/>
            <w:vAlign w:val="center"/>
          </w:tcPr>
          <w:p w14:paraId="70FBC9BD" w14:textId="0CC67C9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70EC66CF" w14:textId="35A7A7F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3F48E1BF" w14:textId="7BE4990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35777CA6" w14:textId="6932072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72</w:t>
            </w:r>
          </w:p>
        </w:tc>
        <w:tc>
          <w:tcPr>
            <w:tcW w:w="341" w:type="pct"/>
          </w:tcPr>
          <w:p w14:paraId="43F5C2EC" w14:textId="6C9B983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896</w:t>
            </w:r>
          </w:p>
        </w:tc>
        <w:tc>
          <w:tcPr>
            <w:tcW w:w="374" w:type="pct"/>
          </w:tcPr>
          <w:p w14:paraId="4643B0AD" w14:textId="396874A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2</w:t>
            </w:r>
          </w:p>
        </w:tc>
        <w:tc>
          <w:tcPr>
            <w:tcW w:w="331" w:type="pct"/>
          </w:tcPr>
          <w:p w14:paraId="1F77B627" w14:textId="7E05A81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2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77C40DB9" w14:textId="70091F8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2DDDA7A1" w14:textId="6E5F575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62</w:t>
            </w:r>
          </w:p>
        </w:tc>
        <w:tc>
          <w:tcPr>
            <w:tcW w:w="448" w:type="pct"/>
          </w:tcPr>
          <w:p w14:paraId="2B74899B" w14:textId="44F6FF0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53</w:t>
            </w:r>
          </w:p>
        </w:tc>
      </w:tr>
      <w:tr w:rsidR="00273D72" w:rsidRPr="00FB0B8F" w14:paraId="222B66CB" w14:textId="77777777" w:rsidTr="00273D72">
        <w:tc>
          <w:tcPr>
            <w:tcW w:w="359" w:type="pct"/>
          </w:tcPr>
          <w:p w14:paraId="08144BE0" w14:textId="0453B2A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9" w:type="pct"/>
          </w:tcPr>
          <w:p w14:paraId="2E605448" w14:textId="6096547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, 14, 8, 10, 1, 16</w:t>
            </w:r>
          </w:p>
        </w:tc>
        <w:tc>
          <w:tcPr>
            <w:tcW w:w="433" w:type="pct"/>
            <w:vAlign w:val="center"/>
          </w:tcPr>
          <w:p w14:paraId="275C3A1C" w14:textId="0BCEC47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4C18BB4E" w14:textId="16548C1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9" w:type="pct"/>
            <w:vAlign w:val="center"/>
          </w:tcPr>
          <w:p w14:paraId="7BDA1E9D" w14:textId="448FD77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291CCDC0" w14:textId="6A0924E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92</w:t>
            </w:r>
          </w:p>
        </w:tc>
        <w:tc>
          <w:tcPr>
            <w:tcW w:w="341" w:type="pct"/>
          </w:tcPr>
          <w:p w14:paraId="510E0063" w14:textId="7B97079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992</w:t>
            </w:r>
          </w:p>
        </w:tc>
        <w:tc>
          <w:tcPr>
            <w:tcW w:w="374" w:type="pct"/>
          </w:tcPr>
          <w:p w14:paraId="2131B44D" w14:textId="0261BEC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1</w:t>
            </w:r>
          </w:p>
        </w:tc>
        <w:tc>
          <w:tcPr>
            <w:tcW w:w="331" w:type="pct"/>
          </w:tcPr>
          <w:p w14:paraId="148931F7" w14:textId="0DA6B54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2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7DF0775F" w14:textId="290B9C4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0ADEBBC0" w14:textId="7DC61BC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961</w:t>
            </w:r>
          </w:p>
        </w:tc>
        <w:tc>
          <w:tcPr>
            <w:tcW w:w="448" w:type="pct"/>
          </w:tcPr>
          <w:p w14:paraId="1DD57D0F" w14:textId="3C9DB90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025*</w:t>
            </w:r>
          </w:p>
        </w:tc>
      </w:tr>
      <w:tr w:rsidR="00273D72" w:rsidRPr="00FB0B8F" w14:paraId="06AF3AFA" w14:textId="77777777" w:rsidTr="00273D72">
        <w:tc>
          <w:tcPr>
            <w:tcW w:w="359" w:type="pct"/>
          </w:tcPr>
          <w:p w14:paraId="23114078" w14:textId="19F9E4A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9" w:type="pct"/>
          </w:tcPr>
          <w:p w14:paraId="76133204" w14:textId="32FEF32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5, 16, 6, 11, 17, 14</w:t>
            </w:r>
          </w:p>
        </w:tc>
        <w:tc>
          <w:tcPr>
            <w:tcW w:w="433" w:type="pct"/>
            <w:vAlign w:val="center"/>
          </w:tcPr>
          <w:p w14:paraId="3811FB00" w14:textId="5D49495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1E58207F" w14:textId="5F8F846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0AAA3C0C" w14:textId="1FD6DED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1F679CC8" w14:textId="79D565AB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3.01</w:t>
            </w:r>
          </w:p>
        </w:tc>
        <w:tc>
          <w:tcPr>
            <w:tcW w:w="341" w:type="pct"/>
          </w:tcPr>
          <w:p w14:paraId="64F6726E" w14:textId="170A4DE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8.584</w:t>
            </w:r>
          </w:p>
        </w:tc>
        <w:tc>
          <w:tcPr>
            <w:tcW w:w="374" w:type="pct"/>
          </w:tcPr>
          <w:p w14:paraId="5D90D4A1" w14:textId="10CEA41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54</w:t>
            </w:r>
          </w:p>
        </w:tc>
        <w:tc>
          <w:tcPr>
            <w:tcW w:w="331" w:type="pct"/>
          </w:tcPr>
          <w:p w14:paraId="583DB3E1" w14:textId="4F85330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5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301F2A81" w14:textId="3D77B4B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183A0932" w14:textId="09EF2D2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336</w:t>
            </w:r>
          </w:p>
        </w:tc>
        <w:tc>
          <w:tcPr>
            <w:tcW w:w="448" w:type="pct"/>
          </w:tcPr>
          <w:p w14:paraId="057F7B70" w14:textId="551DE2C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91</w:t>
            </w:r>
          </w:p>
        </w:tc>
      </w:tr>
      <w:tr w:rsidR="00273D72" w:rsidRPr="00FB0B8F" w14:paraId="09122B13" w14:textId="77777777" w:rsidTr="00273D72">
        <w:tc>
          <w:tcPr>
            <w:tcW w:w="359" w:type="pct"/>
          </w:tcPr>
          <w:p w14:paraId="0D021D47" w14:textId="22C5735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9" w:type="pct"/>
          </w:tcPr>
          <w:p w14:paraId="0B7640A5" w14:textId="780A746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4, 1, 17, 12, 15, 10</w:t>
            </w:r>
          </w:p>
        </w:tc>
        <w:tc>
          <w:tcPr>
            <w:tcW w:w="433" w:type="pct"/>
            <w:vAlign w:val="center"/>
          </w:tcPr>
          <w:p w14:paraId="68CE4E06" w14:textId="1130019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6F919872" w14:textId="79BA3175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696B14F6" w14:textId="77083E6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14D5FE35" w14:textId="3FCE53A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3.64</w:t>
            </w:r>
          </w:p>
        </w:tc>
        <w:tc>
          <w:tcPr>
            <w:tcW w:w="341" w:type="pct"/>
          </w:tcPr>
          <w:p w14:paraId="7085F4D8" w14:textId="4D8E91B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8.628</w:t>
            </w:r>
          </w:p>
        </w:tc>
        <w:tc>
          <w:tcPr>
            <w:tcW w:w="374" w:type="pct"/>
          </w:tcPr>
          <w:p w14:paraId="5E0EE825" w14:textId="7A90333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55</w:t>
            </w:r>
          </w:p>
        </w:tc>
        <w:tc>
          <w:tcPr>
            <w:tcW w:w="331" w:type="pct"/>
          </w:tcPr>
          <w:p w14:paraId="4679FF75" w14:textId="4403129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5B12B2FD" w14:textId="345C0D7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7CECC002" w14:textId="474672F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336</w:t>
            </w:r>
          </w:p>
        </w:tc>
        <w:tc>
          <w:tcPr>
            <w:tcW w:w="448" w:type="pct"/>
          </w:tcPr>
          <w:p w14:paraId="218F1480" w14:textId="61D14CC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368</w:t>
            </w:r>
          </w:p>
        </w:tc>
      </w:tr>
      <w:tr w:rsidR="00273D72" w:rsidRPr="00FB0B8F" w14:paraId="6516A0E7" w14:textId="77777777" w:rsidTr="00273D72">
        <w:tc>
          <w:tcPr>
            <w:tcW w:w="359" w:type="pct"/>
          </w:tcPr>
          <w:p w14:paraId="51C451CA" w14:textId="0BE5E16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9" w:type="pct"/>
          </w:tcPr>
          <w:p w14:paraId="190B30B3" w14:textId="198843E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0, 6, 1, 10, 19, 16</w:t>
            </w:r>
          </w:p>
        </w:tc>
        <w:tc>
          <w:tcPr>
            <w:tcW w:w="433" w:type="pct"/>
            <w:vAlign w:val="center"/>
          </w:tcPr>
          <w:p w14:paraId="4A2275AE" w14:textId="124EDAA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66C4A5AA" w14:textId="7626D51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9" w:type="pct"/>
            <w:vAlign w:val="center"/>
          </w:tcPr>
          <w:p w14:paraId="20D67BDF" w14:textId="4AC8C0F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16869746" w14:textId="4C101A8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47</w:t>
            </w:r>
          </w:p>
        </w:tc>
        <w:tc>
          <w:tcPr>
            <w:tcW w:w="341" w:type="pct"/>
          </w:tcPr>
          <w:p w14:paraId="44661AE4" w14:textId="53AC28B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647</w:t>
            </w:r>
          </w:p>
        </w:tc>
        <w:tc>
          <w:tcPr>
            <w:tcW w:w="374" w:type="pct"/>
          </w:tcPr>
          <w:p w14:paraId="1C227B17" w14:textId="686DCEA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1</w:t>
            </w:r>
          </w:p>
        </w:tc>
        <w:tc>
          <w:tcPr>
            <w:tcW w:w="331" w:type="pct"/>
          </w:tcPr>
          <w:p w14:paraId="1DB669EC" w14:textId="44EC370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3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21D8199B" w14:textId="4A7E8C2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71D8E829" w14:textId="0EF335B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008</w:t>
            </w:r>
          </w:p>
        </w:tc>
        <w:tc>
          <w:tcPr>
            <w:tcW w:w="448" w:type="pct"/>
          </w:tcPr>
          <w:p w14:paraId="294F5FB0" w14:textId="00A9811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57</w:t>
            </w:r>
          </w:p>
        </w:tc>
      </w:tr>
      <w:tr w:rsidR="00273D72" w:rsidRPr="00FB0B8F" w14:paraId="03D078CA" w14:textId="77777777" w:rsidTr="00273D72">
        <w:tc>
          <w:tcPr>
            <w:tcW w:w="359" w:type="pct"/>
          </w:tcPr>
          <w:p w14:paraId="753596C0" w14:textId="0A010FC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9" w:type="pct"/>
          </w:tcPr>
          <w:p w14:paraId="3027A013" w14:textId="3776960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8, 14, 17, 12, 1, 10</w:t>
            </w:r>
          </w:p>
        </w:tc>
        <w:tc>
          <w:tcPr>
            <w:tcW w:w="433" w:type="pct"/>
            <w:vAlign w:val="center"/>
          </w:tcPr>
          <w:p w14:paraId="2FA49C56" w14:textId="129EE0C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273E5234" w14:textId="7421019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3A088064" w14:textId="3147B20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343AD80F" w14:textId="5F5AD0C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46</w:t>
            </w:r>
          </w:p>
        </w:tc>
        <w:tc>
          <w:tcPr>
            <w:tcW w:w="341" w:type="pct"/>
          </w:tcPr>
          <w:p w14:paraId="507F88E5" w14:textId="1D5AE63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8.912</w:t>
            </w:r>
          </w:p>
        </w:tc>
        <w:tc>
          <w:tcPr>
            <w:tcW w:w="374" w:type="pct"/>
          </w:tcPr>
          <w:p w14:paraId="47B3A40A" w14:textId="0BCADED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55</w:t>
            </w:r>
          </w:p>
        </w:tc>
        <w:tc>
          <w:tcPr>
            <w:tcW w:w="331" w:type="pct"/>
          </w:tcPr>
          <w:p w14:paraId="76ABB1D1" w14:textId="3507755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3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141301D4" w14:textId="73D3141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51A8EE38" w14:textId="74B5747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673</w:t>
            </w:r>
          </w:p>
        </w:tc>
        <w:tc>
          <w:tcPr>
            <w:tcW w:w="448" w:type="pct"/>
          </w:tcPr>
          <w:p w14:paraId="58C7CB56" w14:textId="2D27BEC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50</w:t>
            </w:r>
          </w:p>
        </w:tc>
      </w:tr>
      <w:tr w:rsidR="00273D72" w:rsidRPr="00FB0B8F" w14:paraId="054F85B3" w14:textId="77777777" w:rsidTr="00273D72">
        <w:tc>
          <w:tcPr>
            <w:tcW w:w="359" w:type="pct"/>
          </w:tcPr>
          <w:p w14:paraId="2DC8B540" w14:textId="65C828C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9" w:type="pct"/>
          </w:tcPr>
          <w:p w14:paraId="6FB688FD" w14:textId="30BF5CF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15, 18, 5, 12, 6</w:t>
            </w:r>
          </w:p>
        </w:tc>
        <w:tc>
          <w:tcPr>
            <w:tcW w:w="433" w:type="pct"/>
            <w:vAlign w:val="center"/>
          </w:tcPr>
          <w:p w14:paraId="1694D6D1" w14:textId="2685E08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vAlign w:val="center"/>
          </w:tcPr>
          <w:p w14:paraId="0236B096" w14:textId="790486E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6EA1AFF6" w14:textId="3DB7DAD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0.0%</w:t>
            </w:r>
          </w:p>
        </w:tc>
        <w:tc>
          <w:tcPr>
            <w:tcW w:w="369" w:type="pct"/>
          </w:tcPr>
          <w:p w14:paraId="7A614729" w14:textId="7332603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44</w:t>
            </w:r>
          </w:p>
        </w:tc>
        <w:tc>
          <w:tcPr>
            <w:tcW w:w="341" w:type="pct"/>
          </w:tcPr>
          <w:p w14:paraId="00F3EA7B" w14:textId="359FA93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339</w:t>
            </w:r>
          </w:p>
        </w:tc>
        <w:tc>
          <w:tcPr>
            <w:tcW w:w="374" w:type="pct"/>
          </w:tcPr>
          <w:p w14:paraId="28772A74" w14:textId="0EDC9DC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58</w:t>
            </w:r>
          </w:p>
        </w:tc>
        <w:tc>
          <w:tcPr>
            <w:tcW w:w="331" w:type="pct"/>
          </w:tcPr>
          <w:p w14:paraId="0CB87C64" w14:textId="7A2D38C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3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1E051158" w14:textId="03B6E6D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7EA47FB3" w14:textId="7041503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815</w:t>
            </w:r>
          </w:p>
        </w:tc>
        <w:tc>
          <w:tcPr>
            <w:tcW w:w="448" w:type="pct"/>
          </w:tcPr>
          <w:p w14:paraId="07C40063" w14:textId="023E721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08</w:t>
            </w:r>
          </w:p>
        </w:tc>
      </w:tr>
      <w:tr w:rsidR="00273D72" w:rsidRPr="00FB0B8F" w14:paraId="236D5957" w14:textId="77777777" w:rsidTr="00273D72">
        <w:trPr>
          <w:trHeight w:val="64"/>
        </w:trPr>
        <w:tc>
          <w:tcPr>
            <w:tcW w:w="359" w:type="pct"/>
          </w:tcPr>
          <w:p w14:paraId="70AA9FBE" w14:textId="4AD0429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9" w:type="pct"/>
          </w:tcPr>
          <w:p w14:paraId="56C8CC30" w14:textId="166DA56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7, 16, 14, 8, 10, 19</w:t>
            </w:r>
          </w:p>
        </w:tc>
        <w:tc>
          <w:tcPr>
            <w:tcW w:w="433" w:type="pct"/>
            <w:vAlign w:val="center"/>
          </w:tcPr>
          <w:p w14:paraId="49C07771" w14:textId="5152D68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196B4898" w14:textId="71FDA96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2CDD7DB0" w14:textId="2B58A784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035688AC" w14:textId="4BE860F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38</w:t>
            </w:r>
          </w:p>
        </w:tc>
        <w:tc>
          <w:tcPr>
            <w:tcW w:w="341" w:type="pct"/>
          </w:tcPr>
          <w:p w14:paraId="29C5EAA7" w14:textId="1FD14A7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631</w:t>
            </w:r>
          </w:p>
        </w:tc>
        <w:tc>
          <w:tcPr>
            <w:tcW w:w="374" w:type="pct"/>
          </w:tcPr>
          <w:p w14:paraId="28C7DD0A" w14:textId="1657A3D6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58</w:t>
            </w:r>
          </w:p>
        </w:tc>
        <w:tc>
          <w:tcPr>
            <w:tcW w:w="331" w:type="pct"/>
          </w:tcPr>
          <w:p w14:paraId="47E9995B" w14:textId="33E7667C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4C1A5BED" w14:textId="1AC18A6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16779058" w14:textId="6A02699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89</w:t>
            </w:r>
          </w:p>
        </w:tc>
        <w:tc>
          <w:tcPr>
            <w:tcW w:w="448" w:type="pct"/>
          </w:tcPr>
          <w:p w14:paraId="03E92CEE" w14:textId="27AF46B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65</w:t>
            </w:r>
          </w:p>
        </w:tc>
      </w:tr>
      <w:tr w:rsidR="00273D72" w:rsidRPr="00FB0B8F" w14:paraId="0B3BA5FC" w14:textId="77777777" w:rsidTr="00273D72">
        <w:tc>
          <w:tcPr>
            <w:tcW w:w="359" w:type="pct"/>
          </w:tcPr>
          <w:p w14:paraId="2DC44246" w14:textId="502C0612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9" w:type="pct"/>
          </w:tcPr>
          <w:p w14:paraId="35091EE5" w14:textId="3B56EBD9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6, 5, 1, 18, 20,11</w:t>
            </w:r>
          </w:p>
        </w:tc>
        <w:tc>
          <w:tcPr>
            <w:tcW w:w="433" w:type="pct"/>
            <w:vAlign w:val="center"/>
          </w:tcPr>
          <w:p w14:paraId="2C4115A1" w14:textId="031F375E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1E83E59A" w14:textId="5F9BBE6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vAlign w:val="center"/>
          </w:tcPr>
          <w:p w14:paraId="4A44BE2B" w14:textId="74E46A8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3C00FBAB" w14:textId="482B901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34.48</w:t>
            </w:r>
          </w:p>
        </w:tc>
        <w:tc>
          <w:tcPr>
            <w:tcW w:w="341" w:type="pct"/>
          </w:tcPr>
          <w:p w14:paraId="0CC390B0" w14:textId="3B998961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963</w:t>
            </w:r>
          </w:p>
        </w:tc>
        <w:tc>
          <w:tcPr>
            <w:tcW w:w="374" w:type="pct"/>
          </w:tcPr>
          <w:p w14:paraId="459260F1" w14:textId="10C59EF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0</w:t>
            </w:r>
          </w:p>
        </w:tc>
        <w:tc>
          <w:tcPr>
            <w:tcW w:w="331" w:type="pct"/>
          </w:tcPr>
          <w:p w14:paraId="774C4270" w14:textId="4F536E3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4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5" w:type="pct"/>
          </w:tcPr>
          <w:p w14:paraId="46E96868" w14:textId="0DE7B79D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92" w:type="pct"/>
          </w:tcPr>
          <w:p w14:paraId="1B9DCF73" w14:textId="7999D19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202</w:t>
            </w:r>
          </w:p>
        </w:tc>
        <w:tc>
          <w:tcPr>
            <w:tcW w:w="448" w:type="pct"/>
          </w:tcPr>
          <w:p w14:paraId="102C36B6" w14:textId="4C9A638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20</w:t>
            </w:r>
          </w:p>
        </w:tc>
      </w:tr>
    </w:tbl>
    <w:p w14:paraId="39E5F382" w14:textId="426AC558" w:rsidR="00B356C0" w:rsidRPr="00216311" w:rsidRDefault="00422824">
      <w:pPr>
        <w:rPr>
          <w:rFonts w:asciiTheme="majorBidi" w:hAnsiTheme="majorBidi" w:cstheme="majorBidi"/>
          <w:i/>
          <w:iCs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r w:rsidRPr="00216311">
        <w:rPr>
          <w:rFonts w:asciiTheme="majorBidi" w:hAnsiTheme="majorBidi" w:cstheme="majorBidi"/>
          <w:sz w:val="20"/>
          <w:szCs w:val="20"/>
        </w:rPr>
        <w:t>R-IAS = correlation between the TAS-20 scores after the removal of items listed in column 1 and the IAS. R-TASFull = correlation between the TAS-20 scores after the removal of items listed in column and the TAS-Full.</w:t>
      </w:r>
      <w:r w:rsidR="001E23A1" w:rsidRPr="00216311">
        <w:rPr>
          <w:rFonts w:asciiTheme="majorBidi" w:hAnsiTheme="majorBidi" w:cstheme="majorBidi"/>
          <w:sz w:val="20"/>
          <w:szCs w:val="20"/>
        </w:rPr>
        <w:t xml:space="preserve"> DIF = Difficulties identifying feelings subfactor. DDF = Difficulties describing feelings subfactor. EOT = Externally Orientated Thinking. </w:t>
      </w:r>
      <w:r w:rsidRPr="00216311">
        <w:rPr>
          <w:rFonts w:asciiTheme="majorBidi" w:hAnsiTheme="majorBidi" w:cstheme="majorBidi"/>
          <w:sz w:val="20"/>
          <w:szCs w:val="20"/>
        </w:rPr>
        <w:t xml:space="preserve"> *denotes significance at p&lt;.05. ^given directional predictions, only where a significant reduction in the size of the correlation was observed are noted as significant.</w:t>
      </w:r>
    </w:p>
    <w:p w14:paraId="4667F0B4" w14:textId="77777777" w:rsidR="00B356C0" w:rsidRPr="00216311" w:rsidRDefault="00B356C0" w:rsidP="00B356C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</w:p>
    <w:p w14:paraId="34B8FF27" w14:textId="77777777" w:rsidR="00B356C0" w:rsidRPr="00216311" w:rsidRDefault="00B356C0" w:rsidP="00B356C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</w:p>
    <w:p w14:paraId="41E56ACB" w14:textId="77777777" w:rsidR="00B356C0" w:rsidRPr="00216311" w:rsidRDefault="00B356C0" w:rsidP="00B356C0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sz w:val="20"/>
          <w:szCs w:val="20"/>
        </w:rPr>
      </w:pPr>
    </w:p>
    <w:p w14:paraId="372BDBC9" w14:textId="77777777" w:rsidR="00B356C0" w:rsidRPr="00216311" w:rsidRDefault="00B356C0" w:rsidP="00B356C0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sz w:val="20"/>
          <w:szCs w:val="20"/>
        </w:rPr>
      </w:pPr>
    </w:p>
    <w:p w14:paraId="3AB225BC" w14:textId="3A5A6BCA" w:rsidR="00234524" w:rsidRPr="00216311" w:rsidRDefault="00234524">
      <w:pPr>
        <w:rPr>
          <w:rFonts w:asciiTheme="majorBidi" w:hAnsiTheme="majorBidi" w:cstheme="majorBidi"/>
          <w:i/>
          <w:iCs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br w:type="page"/>
      </w:r>
    </w:p>
    <w:p w14:paraId="3063C177" w14:textId="77777777" w:rsidR="00B356C0" w:rsidRPr="00216311" w:rsidRDefault="00B356C0" w:rsidP="00B356C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</w:p>
    <w:p w14:paraId="139F16A2" w14:textId="77777777" w:rsidR="00B356C0" w:rsidRPr="00216311" w:rsidRDefault="00B356C0" w:rsidP="00B356C0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sz w:val="20"/>
          <w:szCs w:val="20"/>
        </w:rPr>
      </w:pPr>
    </w:p>
    <w:p w14:paraId="62FB24EC" w14:textId="77777777" w:rsidR="00B356C0" w:rsidRPr="00216311" w:rsidRDefault="00B356C0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5FD0C1CF" w14:textId="129CE197" w:rsidR="00234524" w:rsidRPr="00216311" w:rsidRDefault="00234524" w:rsidP="00234524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b/>
          <w:bCs/>
          <w:sz w:val="20"/>
          <w:szCs w:val="20"/>
        </w:rPr>
        <w:t>Table S3.</w:t>
      </w:r>
      <w:r w:rsidRPr="00216311">
        <w:rPr>
          <w:rFonts w:asciiTheme="majorBidi" w:hAnsiTheme="majorBidi" w:cstheme="majorBidi"/>
          <w:sz w:val="20"/>
          <w:szCs w:val="20"/>
        </w:rPr>
        <w:t xml:space="preserve"> </w:t>
      </w:r>
      <w:r w:rsidR="0071138E" w:rsidRPr="00216311">
        <w:rPr>
          <w:rFonts w:asciiTheme="majorBidi" w:hAnsiTheme="majorBidi" w:cstheme="majorBidi"/>
          <w:sz w:val="20"/>
          <w:szCs w:val="20"/>
        </w:rPr>
        <w:t>R</w:t>
      </w:r>
      <w:r w:rsidRPr="00216311">
        <w:rPr>
          <w:rFonts w:asciiTheme="majorBidi" w:hAnsiTheme="majorBidi" w:cstheme="majorBidi"/>
          <w:sz w:val="20"/>
          <w:szCs w:val="20"/>
        </w:rPr>
        <w:t>esults after the removal of three random items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(excluding </w:t>
      </w:r>
      <w:r w:rsidR="0071138E" w:rsidRPr="00216311">
        <w:rPr>
          <w:rFonts w:asciiTheme="majorBidi" w:hAnsiTheme="majorBidi" w:cstheme="majorBidi"/>
          <w:sz w:val="20"/>
          <w:szCs w:val="20"/>
        </w:rPr>
        <w:t>sensation-related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items) </w:t>
      </w:r>
      <w:r w:rsidRPr="00216311">
        <w:rPr>
          <w:rFonts w:asciiTheme="majorBidi" w:hAnsiTheme="majorBidi" w:cstheme="majorBidi"/>
          <w:sz w:val="20"/>
          <w:szCs w:val="20"/>
        </w:rPr>
        <w:t xml:space="preserve">for Study Two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705"/>
        <w:gridCol w:w="1052"/>
        <w:gridCol w:w="1049"/>
        <w:gridCol w:w="1049"/>
        <w:gridCol w:w="1052"/>
        <w:gridCol w:w="982"/>
        <w:gridCol w:w="1074"/>
        <w:gridCol w:w="952"/>
        <w:gridCol w:w="1370"/>
        <w:gridCol w:w="666"/>
        <w:gridCol w:w="1300"/>
      </w:tblGrid>
      <w:tr w:rsidR="001E23A1" w:rsidRPr="00FB0B8F" w14:paraId="6059801C" w14:textId="77777777" w:rsidTr="00BE302B"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2E955A88" w14:textId="114EB89F" w:rsidR="001E23A1" w:rsidRPr="00216311" w:rsidRDefault="00273D72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14:paraId="32BEEBBF" w14:textId="02E2C28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6166DE25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IF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42651087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DF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A37D1C7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EOT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0A7784C1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62CA234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</w:tcPr>
          <w:p w14:paraId="19576050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</w:tcPr>
          <w:p w14:paraId="4816921D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IA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24F02D17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TASFull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</w:tcPr>
          <w:p w14:paraId="2CFE9AEE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14:paraId="3E8A728E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4B6987" w:rsidRPr="00FB0B8F" w14:paraId="61036C4A" w14:textId="77777777" w:rsidTr="00BE302B">
        <w:tc>
          <w:tcPr>
            <w:tcW w:w="614" w:type="pct"/>
            <w:tcBorders>
              <w:top w:val="single" w:sz="4" w:space="0" w:color="auto"/>
            </w:tcBorders>
          </w:tcPr>
          <w:p w14:paraId="649499CC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3DD08F7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20, 11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41ADCE1D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3C8F4F8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F6A9E0C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083DDE92" w14:textId="718D73D4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0.03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489040F5" w14:textId="5AA1932F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472</w:t>
            </w:r>
          </w:p>
        </w:tc>
        <w:tc>
          <w:tcPr>
            <w:tcW w:w="387" w:type="pct"/>
            <w:tcBorders>
              <w:top w:val="single" w:sz="4" w:space="0" w:color="auto"/>
            </w:tcBorders>
          </w:tcPr>
          <w:p w14:paraId="6118E080" w14:textId="362C7DD1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5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1269851D" w14:textId="6B2EB64D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14:paraId="7524719D" w14:textId="767D81CD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  <w:tcBorders>
              <w:top w:val="single" w:sz="4" w:space="0" w:color="auto"/>
            </w:tcBorders>
          </w:tcPr>
          <w:p w14:paraId="12278A33" w14:textId="04F3995D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211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11ED8B3D" w14:textId="1DFD975C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17</w:t>
            </w:r>
          </w:p>
        </w:tc>
      </w:tr>
      <w:tr w:rsidR="004B6987" w:rsidRPr="00FB0B8F" w14:paraId="2A5B2821" w14:textId="77777777" w:rsidTr="00273D72">
        <w:tc>
          <w:tcPr>
            <w:tcW w:w="614" w:type="pct"/>
          </w:tcPr>
          <w:p w14:paraId="5B5E3783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13" w:type="pct"/>
          </w:tcPr>
          <w:p w14:paraId="48847441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4, 18, 8</w:t>
            </w:r>
          </w:p>
        </w:tc>
        <w:tc>
          <w:tcPr>
            <w:tcW w:w="379" w:type="pct"/>
          </w:tcPr>
          <w:p w14:paraId="1C6CCF63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155CC06A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224E65DF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9" w:type="pct"/>
          </w:tcPr>
          <w:p w14:paraId="34A6DACD" w14:textId="039865FE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2.41</w:t>
            </w:r>
          </w:p>
        </w:tc>
        <w:tc>
          <w:tcPr>
            <w:tcW w:w="354" w:type="pct"/>
          </w:tcPr>
          <w:p w14:paraId="0024CC8F" w14:textId="088D74AE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2.525</w:t>
            </w:r>
          </w:p>
        </w:tc>
        <w:tc>
          <w:tcPr>
            <w:tcW w:w="387" w:type="pct"/>
          </w:tcPr>
          <w:p w14:paraId="1EC83483" w14:textId="69D1A619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7</w:t>
            </w:r>
          </w:p>
        </w:tc>
        <w:tc>
          <w:tcPr>
            <w:tcW w:w="343" w:type="pct"/>
          </w:tcPr>
          <w:p w14:paraId="01933FAA" w14:textId="7A14AA1F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08FE15DB" w14:textId="47E99899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169935C6" w14:textId="104F2C47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371</w:t>
            </w:r>
          </w:p>
        </w:tc>
        <w:tc>
          <w:tcPr>
            <w:tcW w:w="468" w:type="pct"/>
          </w:tcPr>
          <w:p w14:paraId="0EB0A94A" w14:textId="24A46E14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355</w:t>
            </w:r>
          </w:p>
        </w:tc>
      </w:tr>
      <w:tr w:rsidR="004B6987" w:rsidRPr="00FB0B8F" w14:paraId="0BF481D2" w14:textId="77777777" w:rsidTr="00273D72">
        <w:tc>
          <w:tcPr>
            <w:tcW w:w="614" w:type="pct"/>
          </w:tcPr>
          <w:p w14:paraId="061F4A94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13" w:type="pct"/>
          </w:tcPr>
          <w:p w14:paraId="797CBDA8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15, 18</w:t>
            </w:r>
          </w:p>
        </w:tc>
        <w:tc>
          <w:tcPr>
            <w:tcW w:w="379" w:type="pct"/>
          </w:tcPr>
          <w:p w14:paraId="4184CCD5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1EB2CDBD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4C8B94A4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9" w:type="pct"/>
          </w:tcPr>
          <w:p w14:paraId="21D22E46" w14:textId="35C1DB8D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0.82</w:t>
            </w:r>
          </w:p>
        </w:tc>
        <w:tc>
          <w:tcPr>
            <w:tcW w:w="354" w:type="pct"/>
          </w:tcPr>
          <w:p w14:paraId="1745ECFA" w14:textId="69108DBB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41</w:t>
            </w:r>
          </w:p>
        </w:tc>
        <w:tc>
          <w:tcPr>
            <w:tcW w:w="387" w:type="pct"/>
          </w:tcPr>
          <w:p w14:paraId="70A0F97A" w14:textId="3F34FEB5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7</w:t>
            </w:r>
          </w:p>
        </w:tc>
        <w:tc>
          <w:tcPr>
            <w:tcW w:w="343" w:type="pct"/>
          </w:tcPr>
          <w:p w14:paraId="6A8FA22C" w14:textId="05CF54BC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234D5EB5" w14:textId="678FFAA0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6A370EBB" w14:textId="486248B4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21</w:t>
            </w:r>
          </w:p>
        </w:tc>
        <w:tc>
          <w:tcPr>
            <w:tcW w:w="468" w:type="pct"/>
          </w:tcPr>
          <w:p w14:paraId="5D3D18FD" w14:textId="531FBDF2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337</w:t>
            </w:r>
          </w:p>
        </w:tc>
      </w:tr>
      <w:tr w:rsidR="004B6987" w:rsidRPr="00FB0B8F" w14:paraId="69D39FC1" w14:textId="77777777" w:rsidTr="00273D72">
        <w:tc>
          <w:tcPr>
            <w:tcW w:w="614" w:type="pct"/>
          </w:tcPr>
          <w:p w14:paraId="3E251BF2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13" w:type="pct"/>
          </w:tcPr>
          <w:p w14:paraId="30ADF7C5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8, 16, 8</w:t>
            </w:r>
          </w:p>
        </w:tc>
        <w:tc>
          <w:tcPr>
            <w:tcW w:w="379" w:type="pct"/>
          </w:tcPr>
          <w:p w14:paraId="1D0706C7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319BBB56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3E6EB12D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379" w:type="pct"/>
          </w:tcPr>
          <w:p w14:paraId="378FEA82" w14:textId="3B1A3326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2.48</w:t>
            </w:r>
          </w:p>
        </w:tc>
        <w:tc>
          <w:tcPr>
            <w:tcW w:w="354" w:type="pct"/>
          </w:tcPr>
          <w:p w14:paraId="27244AEE" w14:textId="77290813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3.048</w:t>
            </w:r>
          </w:p>
        </w:tc>
        <w:tc>
          <w:tcPr>
            <w:tcW w:w="387" w:type="pct"/>
          </w:tcPr>
          <w:p w14:paraId="365B4DCD" w14:textId="036C6FB2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9</w:t>
            </w:r>
          </w:p>
        </w:tc>
        <w:tc>
          <w:tcPr>
            <w:tcW w:w="343" w:type="pct"/>
          </w:tcPr>
          <w:p w14:paraId="67C473EF" w14:textId="7DF2724E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9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76A07615" w14:textId="198EAC30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04DEF0CE" w14:textId="7D8C01F8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842</w:t>
            </w:r>
          </w:p>
        </w:tc>
        <w:tc>
          <w:tcPr>
            <w:tcW w:w="468" w:type="pct"/>
          </w:tcPr>
          <w:p w14:paraId="77C8B4F9" w14:textId="03C6CE1A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00</w:t>
            </w:r>
          </w:p>
        </w:tc>
      </w:tr>
      <w:tr w:rsidR="004B6987" w:rsidRPr="00FB0B8F" w14:paraId="1E8665B5" w14:textId="77777777" w:rsidTr="00273D72">
        <w:tc>
          <w:tcPr>
            <w:tcW w:w="614" w:type="pct"/>
          </w:tcPr>
          <w:p w14:paraId="76A48D25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13" w:type="pct"/>
          </w:tcPr>
          <w:p w14:paraId="21C7C313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2, 10, 20</w:t>
            </w:r>
          </w:p>
        </w:tc>
        <w:tc>
          <w:tcPr>
            <w:tcW w:w="379" w:type="pct"/>
          </w:tcPr>
          <w:p w14:paraId="0793627C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3C35D376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77FE3A58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9" w:type="pct"/>
          </w:tcPr>
          <w:p w14:paraId="6F11320F" w14:textId="7C27C7D8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73</w:t>
            </w:r>
          </w:p>
        </w:tc>
        <w:tc>
          <w:tcPr>
            <w:tcW w:w="354" w:type="pct"/>
          </w:tcPr>
          <w:p w14:paraId="01BA5F77" w14:textId="1D2AAEEB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74</w:t>
            </w:r>
          </w:p>
        </w:tc>
        <w:tc>
          <w:tcPr>
            <w:tcW w:w="387" w:type="pct"/>
          </w:tcPr>
          <w:p w14:paraId="65ED0F00" w14:textId="733F9183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8</w:t>
            </w:r>
          </w:p>
        </w:tc>
        <w:tc>
          <w:tcPr>
            <w:tcW w:w="343" w:type="pct"/>
          </w:tcPr>
          <w:p w14:paraId="52656ABD" w14:textId="59181B83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17BCA92F" w14:textId="11705BAC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3BB31F5B" w14:textId="2A4ED7B1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.576</w:t>
            </w:r>
          </w:p>
        </w:tc>
        <w:tc>
          <w:tcPr>
            <w:tcW w:w="468" w:type="pct"/>
          </w:tcPr>
          <w:p w14:paraId="61C6B123" w14:textId="3C9EA6A8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5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4B6987" w:rsidRPr="00FB0B8F" w14:paraId="6F32474F" w14:textId="77777777" w:rsidTr="00273D72">
        <w:tc>
          <w:tcPr>
            <w:tcW w:w="614" w:type="pct"/>
          </w:tcPr>
          <w:p w14:paraId="24F88A00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13" w:type="pct"/>
          </w:tcPr>
          <w:p w14:paraId="6DD2F325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, 15, 17</w:t>
            </w:r>
          </w:p>
        </w:tc>
        <w:tc>
          <w:tcPr>
            <w:tcW w:w="379" w:type="pct"/>
          </w:tcPr>
          <w:p w14:paraId="50C6C7C7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74EB0883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77B28704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9" w:type="pct"/>
          </w:tcPr>
          <w:p w14:paraId="16F2A75B" w14:textId="0985342F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9.51</w:t>
            </w:r>
          </w:p>
        </w:tc>
        <w:tc>
          <w:tcPr>
            <w:tcW w:w="354" w:type="pct"/>
          </w:tcPr>
          <w:p w14:paraId="760B0E1F" w14:textId="562F9523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473</w:t>
            </w:r>
          </w:p>
        </w:tc>
        <w:tc>
          <w:tcPr>
            <w:tcW w:w="387" w:type="pct"/>
          </w:tcPr>
          <w:p w14:paraId="2129A0B8" w14:textId="2F22CA84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4</w:t>
            </w:r>
          </w:p>
        </w:tc>
        <w:tc>
          <w:tcPr>
            <w:tcW w:w="343" w:type="pct"/>
          </w:tcPr>
          <w:p w14:paraId="55076438" w14:textId="0CE45020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179CAD16" w14:textId="1E798BBC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70A8D851" w14:textId="7446E4C8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.617</w:t>
            </w:r>
          </w:p>
        </w:tc>
        <w:tc>
          <w:tcPr>
            <w:tcW w:w="468" w:type="pct"/>
          </w:tcPr>
          <w:p w14:paraId="187F8587" w14:textId="1A75F595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4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4B6987" w:rsidRPr="00FB0B8F" w14:paraId="08B24A4F" w14:textId="77777777" w:rsidTr="00273D72">
        <w:tc>
          <w:tcPr>
            <w:tcW w:w="614" w:type="pct"/>
          </w:tcPr>
          <w:p w14:paraId="76E69589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13" w:type="pct"/>
          </w:tcPr>
          <w:p w14:paraId="0703A215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, 17, 20</w:t>
            </w:r>
          </w:p>
        </w:tc>
        <w:tc>
          <w:tcPr>
            <w:tcW w:w="379" w:type="pct"/>
          </w:tcPr>
          <w:p w14:paraId="316DB61A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58EFDF4E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0556A7B4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9" w:type="pct"/>
          </w:tcPr>
          <w:p w14:paraId="686C5B3C" w14:textId="7A79440A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03</w:t>
            </w:r>
          </w:p>
        </w:tc>
        <w:tc>
          <w:tcPr>
            <w:tcW w:w="354" w:type="pct"/>
          </w:tcPr>
          <w:p w14:paraId="1FF50B81" w14:textId="19343C28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2.103</w:t>
            </w:r>
          </w:p>
        </w:tc>
        <w:tc>
          <w:tcPr>
            <w:tcW w:w="387" w:type="pct"/>
          </w:tcPr>
          <w:p w14:paraId="16C70D43" w14:textId="28FA278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8</w:t>
            </w:r>
          </w:p>
        </w:tc>
        <w:tc>
          <w:tcPr>
            <w:tcW w:w="343" w:type="pct"/>
          </w:tcPr>
          <w:p w14:paraId="6D547C0F" w14:textId="2DE2A5CE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5D28388B" w14:textId="37F27241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6B0E1851" w14:textId="6E819652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.373</w:t>
            </w:r>
          </w:p>
        </w:tc>
        <w:tc>
          <w:tcPr>
            <w:tcW w:w="468" w:type="pct"/>
          </w:tcPr>
          <w:p w14:paraId="16C7C3E1" w14:textId="3A5B0F6C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1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4B6987" w:rsidRPr="00FB0B8F" w14:paraId="5324D5C5" w14:textId="77777777" w:rsidTr="00273D72">
        <w:tc>
          <w:tcPr>
            <w:tcW w:w="614" w:type="pct"/>
          </w:tcPr>
          <w:p w14:paraId="3AD97BB0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13" w:type="pct"/>
          </w:tcPr>
          <w:p w14:paraId="446AD140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1, 12, 5</w:t>
            </w:r>
          </w:p>
        </w:tc>
        <w:tc>
          <w:tcPr>
            <w:tcW w:w="379" w:type="pct"/>
          </w:tcPr>
          <w:p w14:paraId="50EA5493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48BB5A74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8" w:type="pct"/>
          </w:tcPr>
          <w:p w14:paraId="5689DFD1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9" w:type="pct"/>
          </w:tcPr>
          <w:p w14:paraId="025C404D" w14:textId="03F47C36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34</w:t>
            </w:r>
          </w:p>
        </w:tc>
        <w:tc>
          <w:tcPr>
            <w:tcW w:w="354" w:type="pct"/>
          </w:tcPr>
          <w:p w14:paraId="281B889D" w14:textId="554DE780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77</w:t>
            </w:r>
          </w:p>
        </w:tc>
        <w:tc>
          <w:tcPr>
            <w:tcW w:w="387" w:type="pct"/>
          </w:tcPr>
          <w:p w14:paraId="4354C32F" w14:textId="2F8258AC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6</w:t>
            </w:r>
          </w:p>
        </w:tc>
        <w:tc>
          <w:tcPr>
            <w:tcW w:w="343" w:type="pct"/>
          </w:tcPr>
          <w:p w14:paraId="25D0ABE1" w14:textId="6AFFA2EE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515EAD5B" w14:textId="6B1601F9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382D5500" w14:textId="125A8D1B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266</w:t>
            </w:r>
          </w:p>
        </w:tc>
        <w:tc>
          <w:tcPr>
            <w:tcW w:w="468" w:type="pct"/>
          </w:tcPr>
          <w:p w14:paraId="3E22ABC7" w14:textId="09C98B4D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03</w:t>
            </w:r>
          </w:p>
        </w:tc>
      </w:tr>
      <w:tr w:rsidR="004B6987" w:rsidRPr="00FB0B8F" w14:paraId="336D53E0" w14:textId="77777777" w:rsidTr="00273D72">
        <w:tc>
          <w:tcPr>
            <w:tcW w:w="614" w:type="pct"/>
          </w:tcPr>
          <w:p w14:paraId="4729D6A9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13" w:type="pct"/>
          </w:tcPr>
          <w:p w14:paraId="2B1CE10B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, 14, 15</w:t>
            </w:r>
          </w:p>
        </w:tc>
        <w:tc>
          <w:tcPr>
            <w:tcW w:w="379" w:type="pct"/>
          </w:tcPr>
          <w:p w14:paraId="0DF2400F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78" w:type="pct"/>
          </w:tcPr>
          <w:p w14:paraId="219049DB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376E1832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79" w:type="pct"/>
          </w:tcPr>
          <w:p w14:paraId="15A31480" w14:textId="28B70912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21</w:t>
            </w:r>
          </w:p>
        </w:tc>
        <w:tc>
          <w:tcPr>
            <w:tcW w:w="354" w:type="pct"/>
          </w:tcPr>
          <w:p w14:paraId="2C564047" w14:textId="10E3BCC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25</w:t>
            </w:r>
          </w:p>
        </w:tc>
        <w:tc>
          <w:tcPr>
            <w:tcW w:w="387" w:type="pct"/>
          </w:tcPr>
          <w:p w14:paraId="03ECAC1A" w14:textId="4E57CECA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8</w:t>
            </w:r>
          </w:p>
        </w:tc>
        <w:tc>
          <w:tcPr>
            <w:tcW w:w="343" w:type="pct"/>
          </w:tcPr>
          <w:p w14:paraId="29931FCA" w14:textId="6C1A6F28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9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0C3740A8" w14:textId="4656AFE8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3EB83051" w14:textId="755618F5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678</w:t>
            </w:r>
          </w:p>
        </w:tc>
        <w:tc>
          <w:tcPr>
            <w:tcW w:w="468" w:type="pct"/>
          </w:tcPr>
          <w:p w14:paraId="3B22719C" w14:textId="526B8836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47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4B6987" w:rsidRPr="00FB0B8F" w14:paraId="3DBA3E6E" w14:textId="77777777" w:rsidTr="00273D72">
        <w:tc>
          <w:tcPr>
            <w:tcW w:w="614" w:type="pct"/>
          </w:tcPr>
          <w:p w14:paraId="043788ED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13" w:type="pct"/>
          </w:tcPr>
          <w:p w14:paraId="618CA9B0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, 10, 8</w:t>
            </w:r>
          </w:p>
        </w:tc>
        <w:tc>
          <w:tcPr>
            <w:tcW w:w="379" w:type="pct"/>
          </w:tcPr>
          <w:p w14:paraId="6C56AA9D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53DC3588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78" w:type="pct"/>
          </w:tcPr>
          <w:p w14:paraId="41FE7CD8" w14:textId="77777777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379" w:type="pct"/>
          </w:tcPr>
          <w:p w14:paraId="5B084D86" w14:textId="0BCDCB7A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3.36</w:t>
            </w:r>
          </w:p>
        </w:tc>
        <w:tc>
          <w:tcPr>
            <w:tcW w:w="354" w:type="pct"/>
          </w:tcPr>
          <w:p w14:paraId="6892EC76" w14:textId="7103CF19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3.164</w:t>
            </w:r>
          </w:p>
        </w:tc>
        <w:tc>
          <w:tcPr>
            <w:tcW w:w="387" w:type="pct"/>
          </w:tcPr>
          <w:p w14:paraId="67866273" w14:textId="261BBF58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80</w:t>
            </w:r>
          </w:p>
        </w:tc>
        <w:tc>
          <w:tcPr>
            <w:tcW w:w="343" w:type="pct"/>
          </w:tcPr>
          <w:p w14:paraId="297BD216" w14:textId="4D27448C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9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3" w:type="pct"/>
          </w:tcPr>
          <w:p w14:paraId="0E375695" w14:textId="06A73A44" w:rsidR="002F2383" w:rsidRPr="00216311" w:rsidRDefault="002F2383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4" w:type="pct"/>
          </w:tcPr>
          <w:p w14:paraId="7C015BA1" w14:textId="7F348C76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93</w:t>
            </w:r>
          </w:p>
        </w:tc>
        <w:tc>
          <w:tcPr>
            <w:tcW w:w="468" w:type="pct"/>
          </w:tcPr>
          <w:p w14:paraId="5B2536F5" w14:textId="3B3C206F" w:rsidR="002F2383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76</w:t>
            </w:r>
          </w:p>
        </w:tc>
      </w:tr>
    </w:tbl>
    <w:p w14:paraId="5E32E80A" w14:textId="2C911DC9" w:rsidR="00234524" w:rsidRPr="00216311" w:rsidRDefault="00422824" w:rsidP="00234524">
      <w:pPr>
        <w:rPr>
          <w:rFonts w:asciiTheme="majorBidi" w:hAnsiTheme="majorBidi" w:cstheme="majorBidi"/>
          <w:i/>
          <w:iCs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t>Note. R-IAS = correlation between the TAS-20 scores after the removal of items listed in column 1 and the IAS. R-TASFull = correlation between the TAS-20 scores after the removal of items listed in column and the TAS-Full.</w:t>
      </w:r>
      <w:r w:rsidR="001E23A1"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 DIF = Difficulties identifying feelings subfactor. DDF = Difficulties describing feelings subfactor. EOT = Externally Orientated Thinking. </w:t>
      </w: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 *denotes significance at p&lt;.05. ^given directional predictions, only where a significant reduction in the size of the correlation was observed are noted as significant.</w:t>
      </w:r>
      <w:r w:rsidR="00234524" w:rsidRPr="00216311">
        <w:rPr>
          <w:rFonts w:asciiTheme="majorBidi" w:hAnsiTheme="majorBidi" w:cstheme="majorBidi"/>
          <w:i/>
          <w:iCs/>
          <w:sz w:val="20"/>
          <w:szCs w:val="20"/>
        </w:rPr>
        <w:br w:type="page"/>
      </w:r>
    </w:p>
    <w:p w14:paraId="37F020E9" w14:textId="689C60F2" w:rsidR="00234524" w:rsidRPr="00216311" w:rsidRDefault="00234524" w:rsidP="00234524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4.</w:t>
      </w:r>
      <w:r w:rsidRPr="00216311">
        <w:rPr>
          <w:rFonts w:asciiTheme="majorBidi" w:hAnsiTheme="majorBidi" w:cstheme="majorBidi"/>
          <w:sz w:val="20"/>
          <w:szCs w:val="20"/>
        </w:rPr>
        <w:t xml:space="preserve"> </w:t>
      </w:r>
      <w:r w:rsidR="00F20F35" w:rsidRPr="00216311">
        <w:rPr>
          <w:rFonts w:asciiTheme="majorBidi" w:hAnsiTheme="majorBidi" w:cstheme="majorBidi"/>
          <w:sz w:val="20"/>
          <w:szCs w:val="20"/>
        </w:rPr>
        <w:t>R</w:t>
      </w:r>
      <w:r w:rsidRPr="00216311">
        <w:rPr>
          <w:rFonts w:asciiTheme="majorBidi" w:hAnsiTheme="majorBidi" w:cstheme="majorBidi"/>
          <w:sz w:val="20"/>
          <w:szCs w:val="20"/>
        </w:rPr>
        <w:t>esults after the removal of six random items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(excluding </w:t>
      </w:r>
      <w:r w:rsidR="00F20F35" w:rsidRPr="00216311">
        <w:rPr>
          <w:rFonts w:asciiTheme="majorBidi" w:hAnsiTheme="majorBidi" w:cstheme="majorBidi"/>
          <w:sz w:val="20"/>
          <w:szCs w:val="20"/>
        </w:rPr>
        <w:t>sensation-related</w:t>
      </w:r>
      <w:r w:rsidR="002F3909" w:rsidRPr="00216311">
        <w:rPr>
          <w:rFonts w:asciiTheme="majorBidi" w:hAnsiTheme="majorBidi" w:cstheme="majorBidi"/>
          <w:sz w:val="20"/>
          <w:szCs w:val="20"/>
        </w:rPr>
        <w:t xml:space="preserve"> items) </w:t>
      </w:r>
      <w:r w:rsidRPr="00216311">
        <w:rPr>
          <w:rFonts w:asciiTheme="majorBidi" w:hAnsiTheme="majorBidi" w:cstheme="majorBidi"/>
          <w:sz w:val="20"/>
          <w:szCs w:val="20"/>
        </w:rPr>
        <w:t xml:space="preserve">for Study Two. </w:t>
      </w:r>
    </w:p>
    <w:tbl>
      <w:tblPr>
        <w:tblStyle w:val="TableGrid"/>
        <w:tblW w:w="513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2380"/>
        <w:gridCol w:w="1228"/>
        <w:gridCol w:w="1045"/>
        <w:gridCol w:w="1046"/>
        <w:gridCol w:w="1046"/>
        <w:gridCol w:w="966"/>
        <w:gridCol w:w="1063"/>
        <w:gridCol w:w="940"/>
        <w:gridCol w:w="1390"/>
        <w:gridCol w:w="877"/>
        <w:gridCol w:w="1398"/>
      </w:tblGrid>
      <w:tr w:rsidR="00273D72" w:rsidRPr="00FB0B8F" w14:paraId="49476A1D" w14:textId="77777777" w:rsidTr="00BE302B"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20F51A67" w14:textId="01206746" w:rsidR="001E23A1" w:rsidRPr="00216311" w:rsidRDefault="00273D72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14:paraId="7602B290" w14:textId="56306828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608933A6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IF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0A8F5288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DF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375DDC1C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EO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26D1FA8F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</w:tcPr>
          <w:p w14:paraId="6086185D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</w:tcPr>
          <w:p w14:paraId="13618E84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20A5128E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IAS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77C598B1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TASFull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727FA699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262735CB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273D72" w:rsidRPr="00FB0B8F" w14:paraId="389FCF48" w14:textId="77777777" w:rsidTr="00BE302B">
        <w:tc>
          <w:tcPr>
            <w:tcW w:w="286" w:type="pct"/>
            <w:tcBorders>
              <w:top w:val="single" w:sz="4" w:space="0" w:color="auto"/>
            </w:tcBorders>
          </w:tcPr>
          <w:p w14:paraId="53BEAB4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35" w:type="pct"/>
            <w:tcBorders>
              <w:top w:val="single" w:sz="4" w:space="0" w:color="auto"/>
            </w:tcBorders>
          </w:tcPr>
          <w:p w14:paraId="54BEC83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, 11, 20, 17, 1, 16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612FF7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11DFD8F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5392656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0.0%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3249D234" w14:textId="39BA09C4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51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5511D2EE" w14:textId="3115887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236</w:t>
            </w:r>
          </w:p>
        </w:tc>
        <w:tc>
          <w:tcPr>
            <w:tcW w:w="375" w:type="pct"/>
            <w:tcBorders>
              <w:top w:val="single" w:sz="4" w:space="0" w:color="auto"/>
            </w:tcBorders>
          </w:tcPr>
          <w:p w14:paraId="27D5DD96" w14:textId="0A2F33C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5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2A29743" w14:textId="5872F42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  <w:tcBorders>
              <w:top w:val="single" w:sz="4" w:space="0" w:color="auto"/>
            </w:tcBorders>
          </w:tcPr>
          <w:p w14:paraId="4291C207" w14:textId="0F45D63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6CCD5477" w14:textId="6CD74974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.345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C2E55D7" w14:textId="53E1CF86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10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 xml:space="preserve"> (NS)^</w:t>
            </w:r>
          </w:p>
        </w:tc>
      </w:tr>
      <w:tr w:rsidR="00273D72" w:rsidRPr="00FB0B8F" w14:paraId="68018DD5" w14:textId="77777777" w:rsidTr="00273D72">
        <w:tc>
          <w:tcPr>
            <w:tcW w:w="286" w:type="pct"/>
          </w:tcPr>
          <w:p w14:paraId="65DFBD2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35" w:type="pct"/>
          </w:tcPr>
          <w:p w14:paraId="536812ED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2, 14, 16, 19, 8, 5</w:t>
            </w:r>
          </w:p>
        </w:tc>
        <w:tc>
          <w:tcPr>
            <w:tcW w:w="433" w:type="pct"/>
          </w:tcPr>
          <w:p w14:paraId="5AAAE9C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69D890A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34312F9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5DFB185B" w14:textId="2220CBB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4.59</w:t>
            </w:r>
          </w:p>
        </w:tc>
        <w:tc>
          <w:tcPr>
            <w:tcW w:w="341" w:type="pct"/>
          </w:tcPr>
          <w:p w14:paraId="04E241DD" w14:textId="5F33215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184</w:t>
            </w:r>
          </w:p>
        </w:tc>
        <w:tc>
          <w:tcPr>
            <w:tcW w:w="375" w:type="pct"/>
          </w:tcPr>
          <w:p w14:paraId="770576DA" w14:textId="3F04D9C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6</w:t>
            </w:r>
          </w:p>
        </w:tc>
        <w:tc>
          <w:tcPr>
            <w:tcW w:w="332" w:type="pct"/>
          </w:tcPr>
          <w:p w14:paraId="27AD728C" w14:textId="4D0D77E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44102752" w14:textId="0538B32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3AC1530D" w14:textId="5F9E95FC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685</w:t>
            </w:r>
          </w:p>
        </w:tc>
        <w:tc>
          <w:tcPr>
            <w:tcW w:w="492" w:type="pct"/>
          </w:tcPr>
          <w:p w14:paraId="259BE088" w14:textId="0E9B60D6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47</w:t>
            </w:r>
          </w:p>
        </w:tc>
      </w:tr>
      <w:tr w:rsidR="00273D72" w:rsidRPr="00FB0B8F" w14:paraId="62A1D529" w14:textId="77777777" w:rsidTr="00273D72">
        <w:tc>
          <w:tcPr>
            <w:tcW w:w="286" w:type="pct"/>
          </w:tcPr>
          <w:p w14:paraId="1EAB08B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35" w:type="pct"/>
          </w:tcPr>
          <w:p w14:paraId="2279E9E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, 14, 8, 10, 1, 16</w:t>
            </w:r>
          </w:p>
        </w:tc>
        <w:tc>
          <w:tcPr>
            <w:tcW w:w="433" w:type="pct"/>
          </w:tcPr>
          <w:p w14:paraId="3A0F678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7C03CF1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9" w:type="pct"/>
          </w:tcPr>
          <w:p w14:paraId="392C2A1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6E5705D3" w14:textId="4791D60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4.11</w:t>
            </w:r>
          </w:p>
        </w:tc>
        <w:tc>
          <w:tcPr>
            <w:tcW w:w="341" w:type="pct"/>
          </w:tcPr>
          <w:p w14:paraId="1B875136" w14:textId="40CB92F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191</w:t>
            </w:r>
          </w:p>
        </w:tc>
        <w:tc>
          <w:tcPr>
            <w:tcW w:w="375" w:type="pct"/>
          </w:tcPr>
          <w:p w14:paraId="31434B47" w14:textId="658346B6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7</w:t>
            </w:r>
          </w:p>
        </w:tc>
        <w:tc>
          <w:tcPr>
            <w:tcW w:w="332" w:type="pct"/>
          </w:tcPr>
          <w:p w14:paraId="7DABA148" w14:textId="18BCA1F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3C5733BA" w14:textId="6B3DECE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7868480D" w14:textId="61ECD516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766</w:t>
            </w:r>
          </w:p>
        </w:tc>
        <w:tc>
          <w:tcPr>
            <w:tcW w:w="492" w:type="pct"/>
          </w:tcPr>
          <w:p w14:paraId="53A100A0" w14:textId="458F6CB2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22</w:t>
            </w:r>
          </w:p>
        </w:tc>
      </w:tr>
      <w:tr w:rsidR="00273D72" w:rsidRPr="00FB0B8F" w14:paraId="04A08FA5" w14:textId="77777777" w:rsidTr="00273D72">
        <w:tc>
          <w:tcPr>
            <w:tcW w:w="286" w:type="pct"/>
          </w:tcPr>
          <w:p w14:paraId="757B7A5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35" w:type="pct"/>
          </w:tcPr>
          <w:p w14:paraId="1D10F30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5, 16, 6, 11, 17, 14</w:t>
            </w:r>
          </w:p>
        </w:tc>
        <w:tc>
          <w:tcPr>
            <w:tcW w:w="433" w:type="pct"/>
          </w:tcPr>
          <w:p w14:paraId="2E495AB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4F2B122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42632D1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71C4BE0A" w14:textId="5CD20D2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0.28</w:t>
            </w:r>
          </w:p>
        </w:tc>
        <w:tc>
          <w:tcPr>
            <w:tcW w:w="341" w:type="pct"/>
          </w:tcPr>
          <w:p w14:paraId="23BB6FCF" w14:textId="01509CC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446</w:t>
            </w:r>
          </w:p>
        </w:tc>
        <w:tc>
          <w:tcPr>
            <w:tcW w:w="375" w:type="pct"/>
          </w:tcPr>
          <w:p w14:paraId="68BD1A82" w14:textId="4A52F38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1</w:t>
            </w:r>
          </w:p>
        </w:tc>
        <w:tc>
          <w:tcPr>
            <w:tcW w:w="332" w:type="pct"/>
          </w:tcPr>
          <w:p w14:paraId="39AEE3EA" w14:textId="179D850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056A5710" w14:textId="41B759C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5B9AA620" w14:textId="76C977A5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718</w:t>
            </w:r>
          </w:p>
        </w:tc>
        <w:tc>
          <w:tcPr>
            <w:tcW w:w="492" w:type="pct"/>
          </w:tcPr>
          <w:p w14:paraId="56E404FF" w14:textId="4EF3B3AB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43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28BDD63B" w14:textId="77777777" w:rsidTr="00273D72">
        <w:tc>
          <w:tcPr>
            <w:tcW w:w="286" w:type="pct"/>
          </w:tcPr>
          <w:p w14:paraId="1EB35AB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35" w:type="pct"/>
          </w:tcPr>
          <w:p w14:paraId="61AC445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4, 1, 17, 12, 15, 10</w:t>
            </w:r>
          </w:p>
        </w:tc>
        <w:tc>
          <w:tcPr>
            <w:tcW w:w="433" w:type="pct"/>
          </w:tcPr>
          <w:p w14:paraId="28C7D03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148AE64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2FB1230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3998EF2D" w14:textId="0C9BCD9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21</w:t>
            </w:r>
          </w:p>
        </w:tc>
        <w:tc>
          <w:tcPr>
            <w:tcW w:w="341" w:type="pct"/>
          </w:tcPr>
          <w:p w14:paraId="3B1C56F5" w14:textId="502C173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398</w:t>
            </w:r>
          </w:p>
        </w:tc>
        <w:tc>
          <w:tcPr>
            <w:tcW w:w="375" w:type="pct"/>
          </w:tcPr>
          <w:p w14:paraId="4940C507" w14:textId="74C62FB6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3</w:t>
            </w:r>
          </w:p>
        </w:tc>
        <w:tc>
          <w:tcPr>
            <w:tcW w:w="332" w:type="pct"/>
          </w:tcPr>
          <w:p w14:paraId="54D37715" w14:textId="1105154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4F8C3CCA" w14:textId="31FBEFC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5204FB41" w14:textId="1EE74AAF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.277</w:t>
            </w:r>
          </w:p>
        </w:tc>
        <w:tc>
          <w:tcPr>
            <w:tcW w:w="492" w:type="pct"/>
          </w:tcPr>
          <w:p w14:paraId="2427DFB5" w14:textId="76407E56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11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70030570" w14:textId="77777777" w:rsidTr="00273D72">
        <w:tc>
          <w:tcPr>
            <w:tcW w:w="286" w:type="pct"/>
          </w:tcPr>
          <w:p w14:paraId="15D0671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35" w:type="pct"/>
          </w:tcPr>
          <w:p w14:paraId="7710503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0, 6, 1, 10, 19, 16</w:t>
            </w:r>
          </w:p>
        </w:tc>
        <w:tc>
          <w:tcPr>
            <w:tcW w:w="433" w:type="pct"/>
          </w:tcPr>
          <w:p w14:paraId="47E182C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3161F1DE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9" w:type="pct"/>
          </w:tcPr>
          <w:p w14:paraId="15889DA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3513E402" w14:textId="468479A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64</w:t>
            </w:r>
          </w:p>
        </w:tc>
        <w:tc>
          <w:tcPr>
            <w:tcW w:w="341" w:type="pct"/>
          </w:tcPr>
          <w:p w14:paraId="571EF53F" w14:textId="633AFE6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206</w:t>
            </w:r>
          </w:p>
        </w:tc>
        <w:tc>
          <w:tcPr>
            <w:tcW w:w="375" w:type="pct"/>
          </w:tcPr>
          <w:p w14:paraId="59B34787" w14:textId="68B698E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4</w:t>
            </w:r>
          </w:p>
        </w:tc>
        <w:tc>
          <w:tcPr>
            <w:tcW w:w="332" w:type="pct"/>
          </w:tcPr>
          <w:p w14:paraId="4DCBF77C" w14:textId="0B0E971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7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24E22A0A" w14:textId="2929650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13737AE2" w14:textId="3713ECBF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572</w:t>
            </w:r>
          </w:p>
        </w:tc>
        <w:tc>
          <w:tcPr>
            <w:tcW w:w="492" w:type="pct"/>
          </w:tcPr>
          <w:p w14:paraId="503DDAE3" w14:textId="67283924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58</w:t>
            </w:r>
          </w:p>
        </w:tc>
      </w:tr>
      <w:tr w:rsidR="00273D72" w:rsidRPr="00FB0B8F" w14:paraId="457B93CD" w14:textId="77777777" w:rsidTr="00273D72">
        <w:tc>
          <w:tcPr>
            <w:tcW w:w="286" w:type="pct"/>
          </w:tcPr>
          <w:p w14:paraId="3EF484C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35" w:type="pct"/>
          </w:tcPr>
          <w:p w14:paraId="4595F60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8, 14, 17, 12, 1, 10</w:t>
            </w:r>
          </w:p>
        </w:tc>
        <w:tc>
          <w:tcPr>
            <w:tcW w:w="433" w:type="pct"/>
          </w:tcPr>
          <w:p w14:paraId="250CEF9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7C506DC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348FBFF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09C500FD" w14:textId="693E013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15</w:t>
            </w:r>
          </w:p>
        </w:tc>
        <w:tc>
          <w:tcPr>
            <w:tcW w:w="341" w:type="pct"/>
          </w:tcPr>
          <w:p w14:paraId="65C3A69A" w14:textId="0AC09DD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718</w:t>
            </w:r>
          </w:p>
        </w:tc>
        <w:tc>
          <w:tcPr>
            <w:tcW w:w="375" w:type="pct"/>
          </w:tcPr>
          <w:p w14:paraId="1DDB40BB" w14:textId="3C0D93E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6</w:t>
            </w:r>
          </w:p>
        </w:tc>
        <w:tc>
          <w:tcPr>
            <w:tcW w:w="332" w:type="pct"/>
          </w:tcPr>
          <w:p w14:paraId="7F4F1727" w14:textId="49C82E9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18382F7A" w14:textId="341593F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3E821BFC" w14:textId="55B7A673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31</w:t>
            </w:r>
          </w:p>
        </w:tc>
        <w:tc>
          <w:tcPr>
            <w:tcW w:w="492" w:type="pct"/>
          </w:tcPr>
          <w:p w14:paraId="20786306" w14:textId="0B42AEC6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448</w:t>
            </w:r>
          </w:p>
        </w:tc>
      </w:tr>
      <w:tr w:rsidR="00273D72" w:rsidRPr="00FB0B8F" w14:paraId="61A4812F" w14:textId="77777777" w:rsidTr="00273D72">
        <w:tc>
          <w:tcPr>
            <w:tcW w:w="286" w:type="pct"/>
          </w:tcPr>
          <w:p w14:paraId="30E2094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35" w:type="pct"/>
          </w:tcPr>
          <w:p w14:paraId="6A8A883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15, 18, 5, 12, 6</w:t>
            </w:r>
          </w:p>
        </w:tc>
        <w:tc>
          <w:tcPr>
            <w:tcW w:w="433" w:type="pct"/>
          </w:tcPr>
          <w:p w14:paraId="5F97776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9" w:type="pct"/>
          </w:tcPr>
          <w:p w14:paraId="50CC555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49F33A9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0.0%</w:t>
            </w:r>
          </w:p>
        </w:tc>
        <w:tc>
          <w:tcPr>
            <w:tcW w:w="369" w:type="pct"/>
          </w:tcPr>
          <w:p w14:paraId="131C2F24" w14:textId="1A74810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77</w:t>
            </w:r>
          </w:p>
        </w:tc>
        <w:tc>
          <w:tcPr>
            <w:tcW w:w="341" w:type="pct"/>
          </w:tcPr>
          <w:p w14:paraId="3B4941F5" w14:textId="0285977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034</w:t>
            </w:r>
          </w:p>
        </w:tc>
        <w:tc>
          <w:tcPr>
            <w:tcW w:w="375" w:type="pct"/>
          </w:tcPr>
          <w:p w14:paraId="04743198" w14:textId="0DD773D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4</w:t>
            </w:r>
          </w:p>
        </w:tc>
        <w:tc>
          <w:tcPr>
            <w:tcW w:w="332" w:type="pct"/>
          </w:tcPr>
          <w:p w14:paraId="789F42AC" w14:textId="1FAF544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10CDB201" w14:textId="3AD9223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3E328B08" w14:textId="0179747B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595</w:t>
            </w:r>
          </w:p>
        </w:tc>
        <w:tc>
          <w:tcPr>
            <w:tcW w:w="492" w:type="pct"/>
          </w:tcPr>
          <w:p w14:paraId="340C945D" w14:textId="4BAE8E64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76</w:t>
            </w:r>
          </w:p>
        </w:tc>
      </w:tr>
      <w:tr w:rsidR="00273D72" w:rsidRPr="00FB0B8F" w14:paraId="3DFCE2DE" w14:textId="77777777" w:rsidTr="00273D72">
        <w:trPr>
          <w:trHeight w:val="64"/>
        </w:trPr>
        <w:tc>
          <w:tcPr>
            <w:tcW w:w="286" w:type="pct"/>
          </w:tcPr>
          <w:p w14:paraId="7EFCDA4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35" w:type="pct"/>
          </w:tcPr>
          <w:p w14:paraId="454E35A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7, 16, 14, 8, 10, 19</w:t>
            </w:r>
          </w:p>
        </w:tc>
        <w:tc>
          <w:tcPr>
            <w:tcW w:w="433" w:type="pct"/>
          </w:tcPr>
          <w:p w14:paraId="646CFE2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445E86F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796B998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2FEE936F" w14:textId="5A0FBDF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3.42</w:t>
            </w:r>
          </w:p>
        </w:tc>
        <w:tc>
          <w:tcPr>
            <w:tcW w:w="341" w:type="pct"/>
          </w:tcPr>
          <w:p w14:paraId="6E9AE1AA" w14:textId="28F7868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884</w:t>
            </w:r>
          </w:p>
        </w:tc>
        <w:tc>
          <w:tcPr>
            <w:tcW w:w="375" w:type="pct"/>
          </w:tcPr>
          <w:p w14:paraId="46D01684" w14:textId="03B3070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5</w:t>
            </w:r>
          </w:p>
        </w:tc>
        <w:tc>
          <w:tcPr>
            <w:tcW w:w="332" w:type="pct"/>
          </w:tcPr>
          <w:p w14:paraId="37FCA530" w14:textId="24402AD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50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7259F71B" w14:textId="3702BBD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0069AA64" w14:textId="2E086032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429</w:t>
            </w:r>
          </w:p>
        </w:tc>
        <w:tc>
          <w:tcPr>
            <w:tcW w:w="492" w:type="pct"/>
          </w:tcPr>
          <w:p w14:paraId="70BA813D" w14:textId="68F789E1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76</w:t>
            </w:r>
          </w:p>
        </w:tc>
      </w:tr>
      <w:tr w:rsidR="00273D72" w:rsidRPr="00FB0B8F" w14:paraId="232C2973" w14:textId="77777777" w:rsidTr="00273D72">
        <w:tc>
          <w:tcPr>
            <w:tcW w:w="286" w:type="pct"/>
          </w:tcPr>
          <w:p w14:paraId="2998417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35" w:type="pct"/>
          </w:tcPr>
          <w:p w14:paraId="5114D59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6, 5, 1, 18, 20,11</w:t>
            </w:r>
          </w:p>
        </w:tc>
        <w:tc>
          <w:tcPr>
            <w:tcW w:w="433" w:type="pct"/>
          </w:tcPr>
          <w:p w14:paraId="2751D2E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0914966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69" w:type="pct"/>
          </w:tcPr>
          <w:p w14:paraId="75D9AC0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9" w:type="pct"/>
          </w:tcPr>
          <w:p w14:paraId="3AA96980" w14:textId="3AEF97D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3.20</w:t>
            </w:r>
          </w:p>
        </w:tc>
        <w:tc>
          <w:tcPr>
            <w:tcW w:w="341" w:type="pct"/>
          </w:tcPr>
          <w:p w14:paraId="10412F24" w14:textId="14A10DE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791</w:t>
            </w:r>
          </w:p>
        </w:tc>
        <w:tc>
          <w:tcPr>
            <w:tcW w:w="375" w:type="pct"/>
          </w:tcPr>
          <w:p w14:paraId="2FBA312D" w14:textId="5034AAC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8</w:t>
            </w:r>
          </w:p>
        </w:tc>
        <w:tc>
          <w:tcPr>
            <w:tcW w:w="332" w:type="pct"/>
          </w:tcPr>
          <w:p w14:paraId="14FD4E90" w14:textId="4CB7484D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-.48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9" w:type="pct"/>
          </w:tcPr>
          <w:p w14:paraId="54BB9B2A" w14:textId="7EED572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0" w:type="pct"/>
          </w:tcPr>
          <w:p w14:paraId="3C3C8495" w14:textId="1197E75C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492" w:type="pct"/>
          </w:tcPr>
          <w:p w14:paraId="78B7184D" w14:textId="1DD04105" w:rsidR="004B6987" w:rsidRPr="00216311" w:rsidRDefault="008B4BA9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500</w:t>
            </w:r>
          </w:p>
        </w:tc>
      </w:tr>
    </w:tbl>
    <w:p w14:paraId="161B1324" w14:textId="360AC9AB" w:rsidR="00796804" w:rsidRPr="00216311" w:rsidRDefault="00422824">
      <w:pPr>
        <w:rPr>
          <w:rFonts w:asciiTheme="majorBidi" w:hAnsiTheme="majorBidi" w:cstheme="majorBidi"/>
          <w:i/>
          <w:iCs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r w:rsidRPr="00216311">
        <w:rPr>
          <w:rFonts w:asciiTheme="majorBidi" w:hAnsiTheme="majorBidi" w:cstheme="majorBidi"/>
          <w:sz w:val="20"/>
          <w:szCs w:val="20"/>
        </w:rPr>
        <w:t>R-IAS = correlation between the TAS-20 scores after the removal of items listed in column 1 and the IAS. R-TASFull = correlation between the TAS-20 scores after the removal of items listed in column and the TAS-Full.</w:t>
      </w:r>
      <w:r w:rsidR="001E23A1" w:rsidRPr="00216311">
        <w:rPr>
          <w:rFonts w:asciiTheme="majorBidi" w:hAnsiTheme="majorBidi" w:cstheme="majorBidi"/>
          <w:sz w:val="20"/>
          <w:szCs w:val="20"/>
        </w:rPr>
        <w:t xml:space="preserve"> DIF = Difficulties identifying feelings subfactor. DDF = Difficulties describing feelings subfactor. EOT = Externally Orientated Thinking. </w:t>
      </w:r>
      <w:r w:rsidRPr="00216311">
        <w:rPr>
          <w:rFonts w:asciiTheme="majorBidi" w:hAnsiTheme="majorBidi" w:cstheme="majorBidi"/>
          <w:sz w:val="20"/>
          <w:szCs w:val="20"/>
        </w:rPr>
        <w:t xml:space="preserve"> *denotes significance at p&lt;.05. ^given directional predictions, only where a significant reduction in the size of the correlation was observed are noted as significant.</w:t>
      </w: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</w:p>
    <w:p w14:paraId="441D4A7E" w14:textId="77777777" w:rsidR="004B6987" w:rsidRPr="00216311" w:rsidRDefault="00A953E7" w:rsidP="004B6987">
      <w:pPr>
        <w:rPr>
          <w:rFonts w:asciiTheme="majorBidi" w:hAnsiTheme="majorBidi" w:cstheme="majorBidi"/>
          <w:kern w:val="0"/>
          <w:sz w:val="20"/>
          <w:szCs w:val="20"/>
        </w:rPr>
      </w:pPr>
      <w:r w:rsidRPr="00216311">
        <w:rPr>
          <w:rFonts w:asciiTheme="majorBidi" w:hAnsiTheme="majorBidi" w:cstheme="majorBidi"/>
          <w:kern w:val="0"/>
          <w:sz w:val="20"/>
          <w:szCs w:val="20"/>
        </w:rPr>
        <w:br w:type="page"/>
      </w:r>
    </w:p>
    <w:p w14:paraId="5D9A47D5" w14:textId="77777777" w:rsidR="004B6987" w:rsidRPr="00216311" w:rsidRDefault="004B6987" w:rsidP="004B698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</w:p>
    <w:p w14:paraId="4BAE694A" w14:textId="0C66779A" w:rsidR="00A953E7" w:rsidRPr="00216311" w:rsidRDefault="00A953E7" w:rsidP="00A953E7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b/>
          <w:bCs/>
          <w:sz w:val="20"/>
          <w:szCs w:val="20"/>
        </w:rPr>
        <w:t>Table S5.</w:t>
      </w:r>
      <w:r w:rsidRPr="00216311">
        <w:rPr>
          <w:rFonts w:asciiTheme="majorBidi" w:hAnsiTheme="majorBidi" w:cstheme="majorBidi"/>
          <w:sz w:val="20"/>
          <w:szCs w:val="20"/>
        </w:rPr>
        <w:t xml:space="preserve"> </w:t>
      </w:r>
      <w:r w:rsidR="006203CA" w:rsidRPr="00216311">
        <w:rPr>
          <w:rFonts w:asciiTheme="majorBidi" w:hAnsiTheme="majorBidi" w:cstheme="majorBidi"/>
          <w:sz w:val="20"/>
          <w:szCs w:val="20"/>
        </w:rPr>
        <w:t>R</w:t>
      </w:r>
      <w:r w:rsidRPr="00216311">
        <w:rPr>
          <w:rFonts w:asciiTheme="majorBidi" w:hAnsiTheme="majorBidi" w:cstheme="majorBidi"/>
          <w:sz w:val="20"/>
          <w:szCs w:val="20"/>
        </w:rPr>
        <w:t xml:space="preserve">esults after the removal of three random items (excluding </w:t>
      </w:r>
      <w:r w:rsidR="006203CA" w:rsidRPr="00216311">
        <w:rPr>
          <w:rFonts w:asciiTheme="majorBidi" w:hAnsiTheme="majorBidi" w:cstheme="majorBidi"/>
          <w:sz w:val="20"/>
          <w:szCs w:val="20"/>
        </w:rPr>
        <w:t>sensation-related</w:t>
      </w:r>
      <w:r w:rsidRPr="00216311">
        <w:rPr>
          <w:rFonts w:asciiTheme="majorBidi" w:hAnsiTheme="majorBidi" w:cstheme="majorBidi"/>
          <w:sz w:val="20"/>
          <w:szCs w:val="20"/>
        </w:rPr>
        <w:t xml:space="preserve"> items) for Study Two. </w:t>
      </w:r>
    </w:p>
    <w:tbl>
      <w:tblPr>
        <w:tblStyle w:val="TableGrid"/>
        <w:tblW w:w="513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711"/>
        <w:gridCol w:w="1057"/>
        <w:gridCol w:w="1048"/>
        <w:gridCol w:w="1048"/>
        <w:gridCol w:w="1048"/>
        <w:gridCol w:w="980"/>
        <w:gridCol w:w="965"/>
        <w:gridCol w:w="1063"/>
        <w:gridCol w:w="1335"/>
        <w:gridCol w:w="931"/>
        <w:gridCol w:w="1418"/>
      </w:tblGrid>
      <w:tr w:rsidR="00273D72" w:rsidRPr="00FB0B8F" w14:paraId="639A91C3" w14:textId="77777777" w:rsidTr="00BE302B"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14:paraId="60CD6A11" w14:textId="1A8C4918" w:rsidR="001E23A1" w:rsidRPr="00216311" w:rsidRDefault="00273D72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436AFFC4" w14:textId="12DCD35F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7AE2EA20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I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E3CCB5A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DF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D52341B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EOT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45A5C5C0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03A03DB5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14:paraId="356BEBE5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0845914D" w14:textId="64D060C3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IAT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6FE3FA08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TASFull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17FBF48D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37E19193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273D72" w:rsidRPr="00FB0B8F" w14:paraId="4E8450D5" w14:textId="77777777" w:rsidTr="00BE302B">
        <w:tc>
          <w:tcPr>
            <w:tcW w:w="599" w:type="pct"/>
            <w:tcBorders>
              <w:top w:val="single" w:sz="4" w:space="0" w:color="auto"/>
            </w:tcBorders>
          </w:tcPr>
          <w:p w14:paraId="3BD6CC1E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3A61726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20, 11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76F2C5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F04EBA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4AD1750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6082938F" w14:textId="48DC83B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0.03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0C63B9E2" w14:textId="4EB610B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472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68DEB9EA" w14:textId="39AC4BB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5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438F234B" w14:textId="7236A0B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1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6549D38E" w14:textId="1719FAD6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5C45CA39" w14:textId="6D9E3ACB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505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7C6BCC2A" w14:textId="0899B55D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66</w:t>
            </w:r>
          </w:p>
        </w:tc>
      </w:tr>
      <w:tr w:rsidR="00273D72" w:rsidRPr="00FB0B8F" w14:paraId="4B886122" w14:textId="77777777" w:rsidTr="00BE302B">
        <w:tc>
          <w:tcPr>
            <w:tcW w:w="599" w:type="pct"/>
          </w:tcPr>
          <w:p w14:paraId="451DD2A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97" w:type="pct"/>
          </w:tcPr>
          <w:p w14:paraId="2427DB6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4, 18, 8</w:t>
            </w:r>
          </w:p>
        </w:tc>
        <w:tc>
          <w:tcPr>
            <w:tcW w:w="369" w:type="pct"/>
          </w:tcPr>
          <w:p w14:paraId="28193D9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6B5B7EC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301C4ED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6" w:type="pct"/>
          </w:tcPr>
          <w:p w14:paraId="490A971B" w14:textId="21E29D4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2.41</w:t>
            </w:r>
          </w:p>
        </w:tc>
        <w:tc>
          <w:tcPr>
            <w:tcW w:w="342" w:type="pct"/>
          </w:tcPr>
          <w:p w14:paraId="3653B556" w14:textId="0DB7894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2.525</w:t>
            </w:r>
          </w:p>
        </w:tc>
        <w:tc>
          <w:tcPr>
            <w:tcW w:w="337" w:type="pct"/>
          </w:tcPr>
          <w:p w14:paraId="44606581" w14:textId="551B1BC6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7</w:t>
            </w:r>
          </w:p>
        </w:tc>
        <w:tc>
          <w:tcPr>
            <w:tcW w:w="371" w:type="pct"/>
          </w:tcPr>
          <w:p w14:paraId="4122E7B8" w14:textId="34C10D1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0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73206039" w14:textId="5AB8AF7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3C185781" w14:textId="5D993A65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.159</w:t>
            </w:r>
          </w:p>
        </w:tc>
        <w:tc>
          <w:tcPr>
            <w:tcW w:w="495" w:type="pct"/>
          </w:tcPr>
          <w:p w14:paraId="0CE1BFD1" w14:textId="072AD3CA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23</w:t>
            </w:r>
          </w:p>
        </w:tc>
      </w:tr>
      <w:tr w:rsidR="00273D72" w:rsidRPr="00FB0B8F" w14:paraId="7D63A209" w14:textId="77777777" w:rsidTr="00BE302B">
        <w:tc>
          <w:tcPr>
            <w:tcW w:w="599" w:type="pct"/>
          </w:tcPr>
          <w:p w14:paraId="4A0335A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97" w:type="pct"/>
          </w:tcPr>
          <w:p w14:paraId="782D715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15, 18</w:t>
            </w:r>
          </w:p>
        </w:tc>
        <w:tc>
          <w:tcPr>
            <w:tcW w:w="369" w:type="pct"/>
          </w:tcPr>
          <w:p w14:paraId="026259F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1221611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2595C64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6" w:type="pct"/>
          </w:tcPr>
          <w:p w14:paraId="7DE59C36" w14:textId="0C055BB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0.82</w:t>
            </w:r>
          </w:p>
        </w:tc>
        <w:tc>
          <w:tcPr>
            <w:tcW w:w="342" w:type="pct"/>
          </w:tcPr>
          <w:p w14:paraId="6CA6C9D0" w14:textId="449D2F36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41</w:t>
            </w:r>
          </w:p>
        </w:tc>
        <w:tc>
          <w:tcPr>
            <w:tcW w:w="337" w:type="pct"/>
          </w:tcPr>
          <w:p w14:paraId="559916B0" w14:textId="5D29046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7</w:t>
            </w:r>
          </w:p>
        </w:tc>
        <w:tc>
          <w:tcPr>
            <w:tcW w:w="371" w:type="pct"/>
          </w:tcPr>
          <w:p w14:paraId="6D084DF4" w14:textId="6D20C9A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72A378AE" w14:textId="7A31671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0459B2E9" w14:textId="46A42C1F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2.636</w:t>
            </w:r>
          </w:p>
        </w:tc>
        <w:tc>
          <w:tcPr>
            <w:tcW w:w="495" w:type="pct"/>
          </w:tcPr>
          <w:p w14:paraId="00314654" w14:textId="4335BC98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4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41C7FAC0" w14:textId="77777777" w:rsidTr="00BE302B">
        <w:tc>
          <w:tcPr>
            <w:tcW w:w="599" w:type="pct"/>
          </w:tcPr>
          <w:p w14:paraId="724C22D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97" w:type="pct"/>
          </w:tcPr>
          <w:p w14:paraId="6DE165C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8, 16, 8</w:t>
            </w:r>
          </w:p>
        </w:tc>
        <w:tc>
          <w:tcPr>
            <w:tcW w:w="369" w:type="pct"/>
          </w:tcPr>
          <w:p w14:paraId="7B0B3F4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7986ECC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4837008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366" w:type="pct"/>
          </w:tcPr>
          <w:p w14:paraId="011C6B0E" w14:textId="0999EE4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2.48</w:t>
            </w:r>
          </w:p>
        </w:tc>
        <w:tc>
          <w:tcPr>
            <w:tcW w:w="342" w:type="pct"/>
          </w:tcPr>
          <w:p w14:paraId="3A439F0D" w14:textId="715803D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3.048</w:t>
            </w:r>
          </w:p>
        </w:tc>
        <w:tc>
          <w:tcPr>
            <w:tcW w:w="337" w:type="pct"/>
          </w:tcPr>
          <w:p w14:paraId="4F397A95" w14:textId="589869A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9</w:t>
            </w:r>
          </w:p>
        </w:tc>
        <w:tc>
          <w:tcPr>
            <w:tcW w:w="371" w:type="pct"/>
          </w:tcPr>
          <w:p w14:paraId="6B2088A8" w14:textId="1DE50DB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1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5A278FC3" w14:textId="544DA46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3AC31A0F" w14:textId="00DC1AD9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05</w:t>
            </w:r>
          </w:p>
        </w:tc>
        <w:tc>
          <w:tcPr>
            <w:tcW w:w="495" w:type="pct"/>
          </w:tcPr>
          <w:p w14:paraId="69CB92B4" w14:textId="0FA33ED0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47</w:t>
            </w:r>
          </w:p>
        </w:tc>
      </w:tr>
      <w:tr w:rsidR="00273D72" w:rsidRPr="00FB0B8F" w14:paraId="39307ED2" w14:textId="77777777" w:rsidTr="00BE302B">
        <w:tc>
          <w:tcPr>
            <w:tcW w:w="599" w:type="pct"/>
          </w:tcPr>
          <w:p w14:paraId="2FEB7F2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97" w:type="pct"/>
          </w:tcPr>
          <w:p w14:paraId="7879C81E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2, 10, 20</w:t>
            </w:r>
          </w:p>
        </w:tc>
        <w:tc>
          <w:tcPr>
            <w:tcW w:w="369" w:type="pct"/>
          </w:tcPr>
          <w:p w14:paraId="72FF15A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3EEE206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505DD19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6" w:type="pct"/>
          </w:tcPr>
          <w:p w14:paraId="3A3E0384" w14:textId="6A1B2DE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73</w:t>
            </w:r>
          </w:p>
        </w:tc>
        <w:tc>
          <w:tcPr>
            <w:tcW w:w="342" w:type="pct"/>
          </w:tcPr>
          <w:p w14:paraId="7819B63E" w14:textId="2FBD9E4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74</w:t>
            </w:r>
          </w:p>
        </w:tc>
        <w:tc>
          <w:tcPr>
            <w:tcW w:w="337" w:type="pct"/>
          </w:tcPr>
          <w:p w14:paraId="0D7159D2" w14:textId="186E316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8</w:t>
            </w:r>
          </w:p>
        </w:tc>
        <w:tc>
          <w:tcPr>
            <w:tcW w:w="371" w:type="pct"/>
          </w:tcPr>
          <w:p w14:paraId="508F72FA" w14:textId="63AFD93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5</w:t>
            </w:r>
          </w:p>
        </w:tc>
        <w:tc>
          <w:tcPr>
            <w:tcW w:w="466" w:type="pct"/>
          </w:tcPr>
          <w:p w14:paraId="2A3AC8AC" w14:textId="41A971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2C313EE2" w14:textId="238A32B3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2.996</w:t>
            </w:r>
          </w:p>
        </w:tc>
        <w:tc>
          <w:tcPr>
            <w:tcW w:w="495" w:type="pct"/>
          </w:tcPr>
          <w:p w14:paraId="78463A1E" w14:textId="7F90FE83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1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3B86EA79" w14:textId="77777777" w:rsidTr="00BE302B">
        <w:tc>
          <w:tcPr>
            <w:tcW w:w="599" w:type="pct"/>
          </w:tcPr>
          <w:p w14:paraId="147E03C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97" w:type="pct"/>
          </w:tcPr>
          <w:p w14:paraId="41629ED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, 15, 17</w:t>
            </w:r>
          </w:p>
        </w:tc>
        <w:tc>
          <w:tcPr>
            <w:tcW w:w="369" w:type="pct"/>
          </w:tcPr>
          <w:p w14:paraId="7F74598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2D9B451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38B6744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4A977101" w14:textId="566A494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9.51</w:t>
            </w:r>
          </w:p>
        </w:tc>
        <w:tc>
          <w:tcPr>
            <w:tcW w:w="342" w:type="pct"/>
          </w:tcPr>
          <w:p w14:paraId="2ED70975" w14:textId="468A3B94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473</w:t>
            </w:r>
          </w:p>
        </w:tc>
        <w:tc>
          <w:tcPr>
            <w:tcW w:w="337" w:type="pct"/>
          </w:tcPr>
          <w:p w14:paraId="0A929C08" w14:textId="401C703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4</w:t>
            </w:r>
          </w:p>
        </w:tc>
        <w:tc>
          <w:tcPr>
            <w:tcW w:w="371" w:type="pct"/>
          </w:tcPr>
          <w:p w14:paraId="3578A02B" w14:textId="6C2D842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6FA5737A" w14:textId="1C72BED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394BF1B4" w14:textId="40BC7BEA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992</w:t>
            </w:r>
          </w:p>
        </w:tc>
        <w:tc>
          <w:tcPr>
            <w:tcW w:w="495" w:type="pct"/>
          </w:tcPr>
          <w:p w14:paraId="31844CE6" w14:textId="7880EBFC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23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072E18AF" w14:textId="77777777" w:rsidTr="00BE302B">
        <w:tc>
          <w:tcPr>
            <w:tcW w:w="599" w:type="pct"/>
          </w:tcPr>
          <w:p w14:paraId="41DDF26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97" w:type="pct"/>
          </w:tcPr>
          <w:p w14:paraId="7AA9606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, 17, 20</w:t>
            </w:r>
          </w:p>
        </w:tc>
        <w:tc>
          <w:tcPr>
            <w:tcW w:w="369" w:type="pct"/>
          </w:tcPr>
          <w:p w14:paraId="4EE58EA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579EF1D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07B0960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6" w:type="pct"/>
          </w:tcPr>
          <w:p w14:paraId="1C786AFA" w14:textId="1E0A94F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03</w:t>
            </w:r>
          </w:p>
        </w:tc>
        <w:tc>
          <w:tcPr>
            <w:tcW w:w="342" w:type="pct"/>
          </w:tcPr>
          <w:p w14:paraId="52ACC9E4" w14:textId="1701F2D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2.103</w:t>
            </w:r>
          </w:p>
        </w:tc>
        <w:tc>
          <w:tcPr>
            <w:tcW w:w="337" w:type="pct"/>
          </w:tcPr>
          <w:p w14:paraId="49CA1E32" w14:textId="40CF036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8</w:t>
            </w:r>
          </w:p>
        </w:tc>
        <w:tc>
          <w:tcPr>
            <w:tcW w:w="371" w:type="pct"/>
          </w:tcPr>
          <w:p w14:paraId="69F5535B" w14:textId="293480B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038BB92E" w14:textId="79102B6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224BDB80" w14:textId="25A5004D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3.491</w:t>
            </w:r>
          </w:p>
        </w:tc>
        <w:tc>
          <w:tcPr>
            <w:tcW w:w="495" w:type="pct"/>
          </w:tcPr>
          <w:p w14:paraId="53308368" w14:textId="04EA2141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1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33D6F559" w14:textId="77777777" w:rsidTr="00BE302B">
        <w:tc>
          <w:tcPr>
            <w:tcW w:w="599" w:type="pct"/>
          </w:tcPr>
          <w:p w14:paraId="0E75944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97" w:type="pct"/>
          </w:tcPr>
          <w:p w14:paraId="4FC5D25D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1, 12, 5</w:t>
            </w:r>
          </w:p>
        </w:tc>
        <w:tc>
          <w:tcPr>
            <w:tcW w:w="369" w:type="pct"/>
          </w:tcPr>
          <w:p w14:paraId="7324159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4A5C6F6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6" w:type="pct"/>
          </w:tcPr>
          <w:p w14:paraId="572BD6A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47D6C2FF" w14:textId="60C1FDE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34</w:t>
            </w:r>
          </w:p>
        </w:tc>
        <w:tc>
          <w:tcPr>
            <w:tcW w:w="342" w:type="pct"/>
          </w:tcPr>
          <w:p w14:paraId="150393EB" w14:textId="0D355F7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77</w:t>
            </w:r>
          </w:p>
        </w:tc>
        <w:tc>
          <w:tcPr>
            <w:tcW w:w="337" w:type="pct"/>
          </w:tcPr>
          <w:p w14:paraId="454E6BB2" w14:textId="539BC04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6</w:t>
            </w:r>
          </w:p>
        </w:tc>
        <w:tc>
          <w:tcPr>
            <w:tcW w:w="371" w:type="pct"/>
          </w:tcPr>
          <w:p w14:paraId="6C8676E2" w14:textId="5E3B130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1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7D8BB987" w14:textId="7C5ECEF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745972F1" w14:textId="39758E09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376</w:t>
            </w:r>
          </w:p>
        </w:tc>
        <w:tc>
          <w:tcPr>
            <w:tcW w:w="495" w:type="pct"/>
          </w:tcPr>
          <w:p w14:paraId="269B6DFB" w14:textId="02DA379C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353</w:t>
            </w:r>
          </w:p>
        </w:tc>
      </w:tr>
      <w:tr w:rsidR="00273D72" w:rsidRPr="00FB0B8F" w14:paraId="6A1BE180" w14:textId="77777777" w:rsidTr="00BE302B">
        <w:tc>
          <w:tcPr>
            <w:tcW w:w="599" w:type="pct"/>
          </w:tcPr>
          <w:p w14:paraId="588F35E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97" w:type="pct"/>
          </w:tcPr>
          <w:p w14:paraId="09134E8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, 14, 15</w:t>
            </w:r>
          </w:p>
        </w:tc>
        <w:tc>
          <w:tcPr>
            <w:tcW w:w="369" w:type="pct"/>
          </w:tcPr>
          <w:p w14:paraId="44B7B38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66" w:type="pct"/>
          </w:tcPr>
          <w:p w14:paraId="566F4E3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071927D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66" w:type="pct"/>
          </w:tcPr>
          <w:p w14:paraId="6B1B41D8" w14:textId="192B52A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1.21</w:t>
            </w:r>
          </w:p>
        </w:tc>
        <w:tc>
          <w:tcPr>
            <w:tcW w:w="342" w:type="pct"/>
          </w:tcPr>
          <w:p w14:paraId="0FB9DF47" w14:textId="2E0ED71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925</w:t>
            </w:r>
          </w:p>
        </w:tc>
        <w:tc>
          <w:tcPr>
            <w:tcW w:w="337" w:type="pct"/>
          </w:tcPr>
          <w:p w14:paraId="68B7582B" w14:textId="0A5E61F4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78</w:t>
            </w:r>
          </w:p>
        </w:tc>
        <w:tc>
          <w:tcPr>
            <w:tcW w:w="371" w:type="pct"/>
          </w:tcPr>
          <w:p w14:paraId="5CBE5E5C" w14:textId="1B56850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0E36C91D" w14:textId="5C368F9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66CE2145" w14:textId="05D1C518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2.824</w:t>
            </w:r>
          </w:p>
        </w:tc>
        <w:tc>
          <w:tcPr>
            <w:tcW w:w="495" w:type="pct"/>
          </w:tcPr>
          <w:p w14:paraId="0CDF35B4" w14:textId="250A7416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2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5DE7D003" w14:textId="77777777" w:rsidTr="00BE302B">
        <w:tc>
          <w:tcPr>
            <w:tcW w:w="599" w:type="pct"/>
          </w:tcPr>
          <w:p w14:paraId="4AA6E4A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97" w:type="pct"/>
          </w:tcPr>
          <w:p w14:paraId="7F9EF63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, 10, 8</w:t>
            </w:r>
          </w:p>
        </w:tc>
        <w:tc>
          <w:tcPr>
            <w:tcW w:w="369" w:type="pct"/>
          </w:tcPr>
          <w:p w14:paraId="10589F7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32EB032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66" w:type="pct"/>
          </w:tcPr>
          <w:p w14:paraId="7CE3F3D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366" w:type="pct"/>
          </w:tcPr>
          <w:p w14:paraId="500E3354" w14:textId="61E083E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53.36</w:t>
            </w:r>
          </w:p>
        </w:tc>
        <w:tc>
          <w:tcPr>
            <w:tcW w:w="342" w:type="pct"/>
          </w:tcPr>
          <w:p w14:paraId="4BD40E95" w14:textId="7D3088C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3.164</w:t>
            </w:r>
          </w:p>
        </w:tc>
        <w:tc>
          <w:tcPr>
            <w:tcW w:w="337" w:type="pct"/>
          </w:tcPr>
          <w:p w14:paraId="214047A4" w14:textId="49FC616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7-80</w:t>
            </w:r>
          </w:p>
        </w:tc>
        <w:tc>
          <w:tcPr>
            <w:tcW w:w="371" w:type="pct"/>
          </w:tcPr>
          <w:p w14:paraId="3A092C6E" w14:textId="613A5D4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66" w:type="pct"/>
          </w:tcPr>
          <w:p w14:paraId="0CFA473D" w14:textId="342FF7DD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9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5" w:type="pct"/>
          </w:tcPr>
          <w:p w14:paraId="788BA960" w14:textId="431EE4D4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2.325</w:t>
            </w:r>
          </w:p>
        </w:tc>
        <w:tc>
          <w:tcPr>
            <w:tcW w:w="495" w:type="pct"/>
          </w:tcPr>
          <w:p w14:paraId="20EDCD40" w14:textId="1D142FAF" w:rsidR="004B6987" w:rsidRPr="00216311" w:rsidRDefault="004608D2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10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</w:tbl>
    <w:p w14:paraId="51EB91FD" w14:textId="3EC305FE" w:rsidR="004B6987" w:rsidRPr="00216311" w:rsidRDefault="00A953E7" w:rsidP="00A953E7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r w:rsidRPr="00216311">
        <w:rPr>
          <w:rFonts w:asciiTheme="majorBidi" w:hAnsiTheme="majorBidi" w:cstheme="majorBidi"/>
          <w:sz w:val="20"/>
          <w:szCs w:val="20"/>
        </w:rPr>
        <w:t>R-IA</w:t>
      </w:r>
      <w:r w:rsidR="004B6987" w:rsidRPr="00216311">
        <w:rPr>
          <w:rFonts w:asciiTheme="majorBidi" w:hAnsiTheme="majorBidi" w:cstheme="majorBidi"/>
          <w:sz w:val="20"/>
          <w:szCs w:val="20"/>
        </w:rPr>
        <w:t>T</w:t>
      </w:r>
      <w:r w:rsidRPr="00216311">
        <w:rPr>
          <w:rFonts w:asciiTheme="majorBidi" w:hAnsiTheme="majorBidi" w:cstheme="majorBidi"/>
          <w:sz w:val="20"/>
          <w:szCs w:val="20"/>
        </w:rPr>
        <w:t>S = correlation between the TAS-20 scores after the removal of items listed in column 1 and the IATS. R-TASFull = correlation between the TAS-20 scores after the removal of items listed in column and the TAS-Full.</w:t>
      </w:r>
      <w:r w:rsidR="001E23A1" w:rsidRPr="00216311">
        <w:rPr>
          <w:rFonts w:asciiTheme="majorBidi" w:hAnsiTheme="majorBidi" w:cstheme="majorBidi"/>
          <w:sz w:val="20"/>
          <w:szCs w:val="20"/>
        </w:rPr>
        <w:t xml:space="preserve"> DIF = Difficulties identifying feelings subfactor. DDF = Difficulties describing feelings subfactor. EOT = Externally Orientated Thinking. </w:t>
      </w:r>
      <w:r w:rsidRPr="00216311">
        <w:rPr>
          <w:rFonts w:asciiTheme="majorBidi" w:hAnsiTheme="majorBidi" w:cstheme="majorBidi"/>
          <w:sz w:val="20"/>
          <w:szCs w:val="20"/>
        </w:rPr>
        <w:t xml:space="preserve"> *denotes significance at p&lt;.05. ^given directional predictions, only where a significant reduction in the size of the correlation was observed are noted as significant.</w:t>
      </w:r>
    </w:p>
    <w:p w14:paraId="184E8886" w14:textId="77777777" w:rsidR="004B6987" w:rsidRPr="00216311" w:rsidRDefault="004B6987" w:rsidP="004B698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</w:p>
    <w:p w14:paraId="60949272" w14:textId="77777777" w:rsidR="004B6987" w:rsidRPr="00216311" w:rsidRDefault="004B6987" w:rsidP="004B698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sz w:val="20"/>
          <w:szCs w:val="20"/>
        </w:rPr>
      </w:pPr>
    </w:p>
    <w:p w14:paraId="2429574B" w14:textId="2FA11691" w:rsidR="00A953E7" w:rsidRPr="00216311" w:rsidRDefault="00A953E7" w:rsidP="00A953E7">
      <w:pPr>
        <w:rPr>
          <w:rFonts w:asciiTheme="majorBidi" w:hAnsiTheme="majorBidi" w:cstheme="majorBidi"/>
          <w:i/>
          <w:iCs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br w:type="page"/>
      </w:r>
    </w:p>
    <w:p w14:paraId="6106A8CB" w14:textId="7C9C7A8F" w:rsidR="00A953E7" w:rsidRPr="00216311" w:rsidRDefault="00A953E7" w:rsidP="00A953E7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S6.</w:t>
      </w:r>
      <w:r w:rsidRPr="00216311">
        <w:rPr>
          <w:rFonts w:asciiTheme="majorBidi" w:hAnsiTheme="majorBidi" w:cstheme="majorBidi"/>
          <w:sz w:val="20"/>
          <w:szCs w:val="20"/>
        </w:rPr>
        <w:t xml:space="preserve"> </w:t>
      </w:r>
      <w:r w:rsidR="009034A5" w:rsidRPr="00216311">
        <w:rPr>
          <w:rFonts w:asciiTheme="majorBidi" w:hAnsiTheme="majorBidi" w:cstheme="majorBidi"/>
          <w:sz w:val="20"/>
          <w:szCs w:val="20"/>
        </w:rPr>
        <w:t>R</w:t>
      </w:r>
      <w:r w:rsidRPr="00216311">
        <w:rPr>
          <w:rFonts w:asciiTheme="majorBidi" w:hAnsiTheme="majorBidi" w:cstheme="majorBidi"/>
          <w:sz w:val="20"/>
          <w:szCs w:val="20"/>
        </w:rPr>
        <w:t xml:space="preserve">esults after the removal of six random items (excluding </w:t>
      </w:r>
      <w:r w:rsidR="009034A5" w:rsidRPr="00216311">
        <w:rPr>
          <w:rFonts w:asciiTheme="majorBidi" w:hAnsiTheme="majorBidi" w:cstheme="majorBidi"/>
          <w:sz w:val="20"/>
          <w:szCs w:val="20"/>
        </w:rPr>
        <w:t>sensation-related</w:t>
      </w:r>
      <w:r w:rsidRPr="00216311">
        <w:rPr>
          <w:rFonts w:asciiTheme="majorBidi" w:hAnsiTheme="majorBidi" w:cstheme="majorBidi"/>
          <w:sz w:val="20"/>
          <w:szCs w:val="20"/>
        </w:rPr>
        <w:t xml:space="preserve"> items) for Study Two. </w:t>
      </w:r>
    </w:p>
    <w:tbl>
      <w:tblPr>
        <w:tblStyle w:val="TableGrid"/>
        <w:tblW w:w="508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8"/>
        <w:gridCol w:w="2345"/>
        <w:gridCol w:w="1191"/>
        <w:gridCol w:w="1013"/>
        <w:gridCol w:w="1013"/>
        <w:gridCol w:w="1013"/>
        <w:gridCol w:w="930"/>
        <w:gridCol w:w="871"/>
        <w:gridCol w:w="1072"/>
        <w:gridCol w:w="1410"/>
        <w:gridCol w:w="882"/>
        <w:gridCol w:w="1353"/>
      </w:tblGrid>
      <w:tr w:rsidR="00273D72" w:rsidRPr="00FB0B8F" w14:paraId="5D887FEA" w14:textId="77777777" w:rsidTr="00BE302B"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2AA4187C" w14:textId="771ECAEE" w:rsidR="001E23A1" w:rsidRPr="00216311" w:rsidRDefault="00273D72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14:paraId="744C1653" w14:textId="50D0F9D0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</w:tcPr>
          <w:p w14:paraId="260160B8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IF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1DE84258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DDF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7245F917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EO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0171E05E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08B9371D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14:paraId="44841985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1AD3DB53" w14:textId="7C9EFA8A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IATS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4C91AC69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-TASFull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</w:tcPr>
          <w:p w14:paraId="0B9006E6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14:paraId="2F65555C" w14:textId="77777777" w:rsidR="001E23A1" w:rsidRPr="00216311" w:rsidRDefault="001E23A1" w:rsidP="00273D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</w:p>
        </w:tc>
      </w:tr>
      <w:tr w:rsidR="00273D72" w:rsidRPr="00FB0B8F" w14:paraId="51F1361F" w14:textId="77777777" w:rsidTr="00BE302B">
        <w:tc>
          <w:tcPr>
            <w:tcW w:w="384" w:type="pct"/>
            <w:tcBorders>
              <w:top w:val="single" w:sz="4" w:space="0" w:color="auto"/>
            </w:tcBorders>
          </w:tcPr>
          <w:p w14:paraId="58A0178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10B2DED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, 11, 20, 17, 1, 16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91AFD2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5B6E72FE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373E727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0.0%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71B9D9D4" w14:textId="00700CE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51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01E6865E" w14:textId="65AAD24D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236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14:paraId="03BD6A71" w14:textId="6552C78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5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4A91D90" w14:textId="2F44A8D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  <w:tcBorders>
              <w:top w:val="single" w:sz="4" w:space="0" w:color="auto"/>
            </w:tcBorders>
          </w:tcPr>
          <w:p w14:paraId="36DFE3BD" w14:textId="3175212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7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  <w:tcBorders>
              <w:top w:val="single" w:sz="4" w:space="0" w:color="auto"/>
            </w:tcBorders>
          </w:tcPr>
          <w:p w14:paraId="46308A5C" w14:textId="4E6EA7F8" w:rsidR="004B6987" w:rsidRPr="00216311" w:rsidRDefault="00B702F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2.079</w:t>
            </w: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4F38D286" w14:textId="4C9E17A5" w:rsidR="004B6987" w:rsidRPr="00216311" w:rsidRDefault="00B702F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1</w:t>
            </w:r>
            <w:r w:rsidR="00C42A2D"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 xml:space="preserve"> (NS)^</w:t>
            </w:r>
          </w:p>
        </w:tc>
      </w:tr>
      <w:tr w:rsidR="00273D72" w:rsidRPr="00FB0B8F" w14:paraId="1F2359DD" w14:textId="77777777" w:rsidTr="00273D72">
        <w:tc>
          <w:tcPr>
            <w:tcW w:w="384" w:type="pct"/>
          </w:tcPr>
          <w:p w14:paraId="2DB61C2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27" w:type="pct"/>
          </w:tcPr>
          <w:p w14:paraId="3E61E1C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2, 14, 16, 19, 8, 5</w:t>
            </w:r>
          </w:p>
        </w:tc>
        <w:tc>
          <w:tcPr>
            <w:tcW w:w="420" w:type="pct"/>
          </w:tcPr>
          <w:p w14:paraId="4C2037B5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0B060A7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01CC972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57" w:type="pct"/>
          </w:tcPr>
          <w:p w14:paraId="20CE984B" w14:textId="33BCD55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4.59</w:t>
            </w:r>
          </w:p>
        </w:tc>
        <w:tc>
          <w:tcPr>
            <w:tcW w:w="328" w:type="pct"/>
          </w:tcPr>
          <w:p w14:paraId="30B53DC8" w14:textId="6E5141E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184</w:t>
            </w:r>
          </w:p>
        </w:tc>
        <w:tc>
          <w:tcPr>
            <w:tcW w:w="307" w:type="pct"/>
          </w:tcPr>
          <w:p w14:paraId="340FE58B" w14:textId="3E59DF7C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6</w:t>
            </w:r>
          </w:p>
        </w:tc>
        <w:tc>
          <w:tcPr>
            <w:tcW w:w="378" w:type="pct"/>
          </w:tcPr>
          <w:p w14:paraId="60E5CEB3" w14:textId="780ED60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6B37949F" w14:textId="7585695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4E4D91AB" w14:textId="24471390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526</w:t>
            </w:r>
          </w:p>
        </w:tc>
        <w:tc>
          <w:tcPr>
            <w:tcW w:w="477" w:type="pct"/>
          </w:tcPr>
          <w:p w14:paraId="10DA3B58" w14:textId="47854941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64</w:t>
            </w:r>
          </w:p>
        </w:tc>
      </w:tr>
      <w:tr w:rsidR="00273D72" w:rsidRPr="00FB0B8F" w14:paraId="27F846A2" w14:textId="77777777" w:rsidTr="00273D72">
        <w:tc>
          <w:tcPr>
            <w:tcW w:w="384" w:type="pct"/>
          </w:tcPr>
          <w:p w14:paraId="2A3B444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27" w:type="pct"/>
          </w:tcPr>
          <w:p w14:paraId="3EB7658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, 14, 8, 10, 1, 16</w:t>
            </w:r>
          </w:p>
        </w:tc>
        <w:tc>
          <w:tcPr>
            <w:tcW w:w="420" w:type="pct"/>
          </w:tcPr>
          <w:p w14:paraId="1CBFEBE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09C9C54D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57" w:type="pct"/>
          </w:tcPr>
          <w:p w14:paraId="1CA2E04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57" w:type="pct"/>
          </w:tcPr>
          <w:p w14:paraId="2F8304AC" w14:textId="18DF641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4.11</w:t>
            </w:r>
          </w:p>
        </w:tc>
        <w:tc>
          <w:tcPr>
            <w:tcW w:w="328" w:type="pct"/>
          </w:tcPr>
          <w:p w14:paraId="5056FE25" w14:textId="4D0FFAE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1.191</w:t>
            </w:r>
          </w:p>
        </w:tc>
        <w:tc>
          <w:tcPr>
            <w:tcW w:w="307" w:type="pct"/>
          </w:tcPr>
          <w:p w14:paraId="3460AC1B" w14:textId="791A733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7</w:t>
            </w:r>
          </w:p>
        </w:tc>
        <w:tc>
          <w:tcPr>
            <w:tcW w:w="378" w:type="pct"/>
          </w:tcPr>
          <w:p w14:paraId="7BB75967" w14:textId="6C3525F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43EDBD34" w14:textId="1A2669AD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1280463D" w14:textId="6F358CF8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371</w:t>
            </w:r>
          </w:p>
        </w:tc>
        <w:tc>
          <w:tcPr>
            <w:tcW w:w="477" w:type="pct"/>
          </w:tcPr>
          <w:p w14:paraId="5E135D89" w14:textId="594906CF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85</w:t>
            </w:r>
          </w:p>
        </w:tc>
      </w:tr>
      <w:tr w:rsidR="00273D72" w:rsidRPr="00FB0B8F" w14:paraId="1437D120" w14:textId="77777777" w:rsidTr="00273D72">
        <w:tc>
          <w:tcPr>
            <w:tcW w:w="384" w:type="pct"/>
          </w:tcPr>
          <w:p w14:paraId="7ABA83F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27" w:type="pct"/>
          </w:tcPr>
          <w:p w14:paraId="6065E07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5, 16, 6, 11, 17, 14</w:t>
            </w:r>
          </w:p>
        </w:tc>
        <w:tc>
          <w:tcPr>
            <w:tcW w:w="420" w:type="pct"/>
          </w:tcPr>
          <w:p w14:paraId="3F611C8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0B915FF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631A205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7C56FB72" w14:textId="06C327B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0.28</w:t>
            </w:r>
          </w:p>
        </w:tc>
        <w:tc>
          <w:tcPr>
            <w:tcW w:w="328" w:type="pct"/>
          </w:tcPr>
          <w:p w14:paraId="2FF948D0" w14:textId="07D7D22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446</w:t>
            </w:r>
          </w:p>
        </w:tc>
        <w:tc>
          <w:tcPr>
            <w:tcW w:w="307" w:type="pct"/>
          </w:tcPr>
          <w:p w14:paraId="096B2BE8" w14:textId="7DA5015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1</w:t>
            </w:r>
          </w:p>
        </w:tc>
        <w:tc>
          <w:tcPr>
            <w:tcW w:w="378" w:type="pct"/>
          </w:tcPr>
          <w:p w14:paraId="6F801CAC" w14:textId="4DFECF7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19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20D8F7EF" w14:textId="4EB0C12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3EAC52A2" w14:textId="5B82FB6F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118</w:t>
            </w:r>
          </w:p>
        </w:tc>
        <w:tc>
          <w:tcPr>
            <w:tcW w:w="477" w:type="pct"/>
          </w:tcPr>
          <w:p w14:paraId="73EADD47" w14:textId="395050F9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131</w:t>
            </w:r>
          </w:p>
        </w:tc>
      </w:tr>
      <w:tr w:rsidR="00273D72" w:rsidRPr="00FB0B8F" w14:paraId="5E199E43" w14:textId="77777777" w:rsidTr="00273D72">
        <w:tc>
          <w:tcPr>
            <w:tcW w:w="384" w:type="pct"/>
          </w:tcPr>
          <w:p w14:paraId="3C5E747E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27" w:type="pct"/>
          </w:tcPr>
          <w:p w14:paraId="0EA7E4A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4, 1, 17, 12, 15, 10</w:t>
            </w:r>
          </w:p>
        </w:tc>
        <w:tc>
          <w:tcPr>
            <w:tcW w:w="420" w:type="pct"/>
          </w:tcPr>
          <w:p w14:paraId="59FAF30A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0B4ABED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4D873F4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58926698" w14:textId="3E327AF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1.21</w:t>
            </w:r>
          </w:p>
        </w:tc>
        <w:tc>
          <w:tcPr>
            <w:tcW w:w="328" w:type="pct"/>
          </w:tcPr>
          <w:p w14:paraId="0376C816" w14:textId="31A5484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398</w:t>
            </w:r>
          </w:p>
        </w:tc>
        <w:tc>
          <w:tcPr>
            <w:tcW w:w="307" w:type="pct"/>
          </w:tcPr>
          <w:p w14:paraId="7EE6B8EC" w14:textId="2CD1A14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3</w:t>
            </w:r>
          </w:p>
        </w:tc>
        <w:tc>
          <w:tcPr>
            <w:tcW w:w="378" w:type="pct"/>
          </w:tcPr>
          <w:p w14:paraId="74513A21" w14:textId="43692A5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3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6B3002B1" w14:textId="6DEDDA1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2BE42023" w14:textId="15CD655E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2.446</w:t>
            </w:r>
          </w:p>
        </w:tc>
        <w:tc>
          <w:tcPr>
            <w:tcW w:w="477" w:type="pct"/>
          </w:tcPr>
          <w:p w14:paraId="69B19E7A" w14:textId="6398D604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7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6DC4C8E7" w14:textId="77777777" w:rsidTr="00273D72">
        <w:tc>
          <w:tcPr>
            <w:tcW w:w="384" w:type="pct"/>
          </w:tcPr>
          <w:p w14:paraId="17D9586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27" w:type="pct"/>
          </w:tcPr>
          <w:p w14:paraId="0821BFD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20, 6, 1, 10, 19, 16</w:t>
            </w:r>
          </w:p>
        </w:tc>
        <w:tc>
          <w:tcPr>
            <w:tcW w:w="420" w:type="pct"/>
          </w:tcPr>
          <w:p w14:paraId="11C85838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4DED250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357" w:type="pct"/>
          </w:tcPr>
          <w:p w14:paraId="1DB2385D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57" w:type="pct"/>
          </w:tcPr>
          <w:p w14:paraId="592911D0" w14:textId="01242AE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64</w:t>
            </w:r>
          </w:p>
        </w:tc>
        <w:tc>
          <w:tcPr>
            <w:tcW w:w="328" w:type="pct"/>
          </w:tcPr>
          <w:p w14:paraId="179D4416" w14:textId="638FD10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206</w:t>
            </w:r>
          </w:p>
        </w:tc>
        <w:tc>
          <w:tcPr>
            <w:tcW w:w="307" w:type="pct"/>
          </w:tcPr>
          <w:p w14:paraId="0749CC93" w14:textId="1F52572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4</w:t>
            </w:r>
          </w:p>
        </w:tc>
        <w:tc>
          <w:tcPr>
            <w:tcW w:w="378" w:type="pct"/>
          </w:tcPr>
          <w:p w14:paraId="3539C8F1" w14:textId="348A5B52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50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04DE9F78" w14:textId="58D3982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6B9870DE" w14:textId="7D7AAD4A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4.955</w:t>
            </w:r>
          </w:p>
        </w:tc>
        <w:tc>
          <w:tcPr>
            <w:tcW w:w="477" w:type="pct"/>
          </w:tcPr>
          <w:p w14:paraId="522EF048" w14:textId="7957326A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&lt;.001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5FF6256B" w14:textId="77777777" w:rsidTr="00273D72">
        <w:tc>
          <w:tcPr>
            <w:tcW w:w="384" w:type="pct"/>
          </w:tcPr>
          <w:p w14:paraId="315C427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27" w:type="pct"/>
          </w:tcPr>
          <w:p w14:paraId="3B6E0B6C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8, 14, 17, 12, 1, 10</w:t>
            </w:r>
          </w:p>
        </w:tc>
        <w:tc>
          <w:tcPr>
            <w:tcW w:w="420" w:type="pct"/>
          </w:tcPr>
          <w:p w14:paraId="07B8F951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5E414C0D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0A0F6E5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0D088408" w14:textId="34E64A2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15</w:t>
            </w:r>
          </w:p>
        </w:tc>
        <w:tc>
          <w:tcPr>
            <w:tcW w:w="328" w:type="pct"/>
          </w:tcPr>
          <w:p w14:paraId="1ABDCF85" w14:textId="01B7DC5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9.718</w:t>
            </w:r>
          </w:p>
        </w:tc>
        <w:tc>
          <w:tcPr>
            <w:tcW w:w="307" w:type="pct"/>
          </w:tcPr>
          <w:p w14:paraId="7ECEE606" w14:textId="058BC59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6</w:t>
            </w:r>
          </w:p>
        </w:tc>
        <w:tc>
          <w:tcPr>
            <w:tcW w:w="378" w:type="pct"/>
          </w:tcPr>
          <w:p w14:paraId="625B63AC" w14:textId="3ADE1B1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15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670BA21C" w14:textId="488162F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2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44570A34" w14:textId="24BC735E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.821</w:t>
            </w:r>
          </w:p>
        </w:tc>
        <w:tc>
          <w:tcPr>
            <w:tcW w:w="477" w:type="pct"/>
          </w:tcPr>
          <w:p w14:paraId="5A2F344C" w14:textId="20F7F5F0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206</w:t>
            </w:r>
          </w:p>
        </w:tc>
      </w:tr>
      <w:tr w:rsidR="00273D72" w:rsidRPr="00FB0B8F" w14:paraId="6E2F7F1D" w14:textId="77777777" w:rsidTr="00273D72">
        <w:tc>
          <w:tcPr>
            <w:tcW w:w="384" w:type="pct"/>
          </w:tcPr>
          <w:p w14:paraId="0106639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827" w:type="pct"/>
          </w:tcPr>
          <w:p w14:paraId="6D27A35F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, 15, 18, 5, 12, 6</w:t>
            </w:r>
          </w:p>
        </w:tc>
        <w:tc>
          <w:tcPr>
            <w:tcW w:w="420" w:type="pct"/>
          </w:tcPr>
          <w:p w14:paraId="24B35599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33.3%</w:t>
            </w:r>
          </w:p>
        </w:tc>
        <w:tc>
          <w:tcPr>
            <w:tcW w:w="357" w:type="pct"/>
          </w:tcPr>
          <w:p w14:paraId="0EE784C2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62DCC67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50.0%</w:t>
            </w:r>
          </w:p>
        </w:tc>
        <w:tc>
          <w:tcPr>
            <w:tcW w:w="357" w:type="pct"/>
          </w:tcPr>
          <w:p w14:paraId="4AB6A1B7" w14:textId="5E2864E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2.77</w:t>
            </w:r>
          </w:p>
        </w:tc>
        <w:tc>
          <w:tcPr>
            <w:tcW w:w="328" w:type="pct"/>
          </w:tcPr>
          <w:p w14:paraId="5B66C531" w14:textId="4EB51A4D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034</w:t>
            </w:r>
          </w:p>
        </w:tc>
        <w:tc>
          <w:tcPr>
            <w:tcW w:w="307" w:type="pct"/>
          </w:tcPr>
          <w:p w14:paraId="10A7CF3B" w14:textId="14BEE5B3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4</w:t>
            </w:r>
          </w:p>
        </w:tc>
        <w:tc>
          <w:tcPr>
            <w:tcW w:w="378" w:type="pct"/>
          </w:tcPr>
          <w:p w14:paraId="10C5C987" w14:textId="75C284C4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18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0ED0F146" w14:textId="26BD8FAB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6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00C4CADF" w14:textId="2457E2B5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331</w:t>
            </w:r>
          </w:p>
        </w:tc>
        <w:tc>
          <w:tcPr>
            <w:tcW w:w="477" w:type="pct"/>
          </w:tcPr>
          <w:p w14:paraId="18A78895" w14:textId="3B198E34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92</w:t>
            </w:r>
          </w:p>
        </w:tc>
      </w:tr>
      <w:tr w:rsidR="00273D72" w:rsidRPr="00FB0B8F" w14:paraId="43511644" w14:textId="77777777" w:rsidTr="00273D72">
        <w:trPr>
          <w:trHeight w:val="64"/>
        </w:trPr>
        <w:tc>
          <w:tcPr>
            <w:tcW w:w="384" w:type="pct"/>
          </w:tcPr>
          <w:p w14:paraId="2F2C6FB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827" w:type="pct"/>
          </w:tcPr>
          <w:p w14:paraId="56C6783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7, 16, 14, 8, 10, 19</w:t>
            </w:r>
          </w:p>
        </w:tc>
        <w:tc>
          <w:tcPr>
            <w:tcW w:w="420" w:type="pct"/>
          </w:tcPr>
          <w:p w14:paraId="16FE29A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2F8FA496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34A9D094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57" w:type="pct"/>
          </w:tcPr>
          <w:p w14:paraId="71B39F8B" w14:textId="7A7EC2D0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3.42</w:t>
            </w:r>
          </w:p>
        </w:tc>
        <w:tc>
          <w:tcPr>
            <w:tcW w:w="328" w:type="pct"/>
          </w:tcPr>
          <w:p w14:paraId="12FC9946" w14:textId="6C04AE01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884</w:t>
            </w:r>
          </w:p>
        </w:tc>
        <w:tc>
          <w:tcPr>
            <w:tcW w:w="307" w:type="pct"/>
          </w:tcPr>
          <w:p w14:paraId="7F90DCFB" w14:textId="0A9453BA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5</w:t>
            </w:r>
          </w:p>
        </w:tc>
        <w:tc>
          <w:tcPr>
            <w:tcW w:w="378" w:type="pct"/>
          </w:tcPr>
          <w:p w14:paraId="737A7F1E" w14:textId="426C489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41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3D6B9E81" w14:textId="513D5DF9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7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64AC9766" w14:textId="1BE08179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3.233</w:t>
            </w:r>
          </w:p>
        </w:tc>
        <w:tc>
          <w:tcPr>
            <w:tcW w:w="477" w:type="pct"/>
          </w:tcPr>
          <w:p w14:paraId="4C390A68" w14:textId="2135F9FB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01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  <w:tr w:rsidR="00273D72" w:rsidRPr="00FB0B8F" w14:paraId="51F537B3" w14:textId="77777777" w:rsidTr="00273D72">
        <w:tc>
          <w:tcPr>
            <w:tcW w:w="384" w:type="pct"/>
          </w:tcPr>
          <w:p w14:paraId="18D00A6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827" w:type="pct"/>
          </w:tcPr>
          <w:p w14:paraId="002C6AF0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16, 5, 1, 18, 20,11</w:t>
            </w:r>
          </w:p>
        </w:tc>
        <w:tc>
          <w:tcPr>
            <w:tcW w:w="420" w:type="pct"/>
          </w:tcPr>
          <w:p w14:paraId="430F3847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39EED363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16.7%</w:t>
            </w:r>
          </w:p>
        </w:tc>
        <w:tc>
          <w:tcPr>
            <w:tcW w:w="357" w:type="pct"/>
          </w:tcPr>
          <w:p w14:paraId="1A304BCB" w14:textId="77777777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</w:pPr>
            <w:r w:rsidRPr="00216311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GB"/>
                <w14:ligatures w14:val="none"/>
              </w:rPr>
              <w:t>66.7%</w:t>
            </w:r>
          </w:p>
        </w:tc>
        <w:tc>
          <w:tcPr>
            <w:tcW w:w="357" w:type="pct"/>
          </w:tcPr>
          <w:p w14:paraId="49D86185" w14:textId="775CC7AE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43.20</w:t>
            </w:r>
          </w:p>
        </w:tc>
        <w:tc>
          <w:tcPr>
            <w:tcW w:w="328" w:type="pct"/>
          </w:tcPr>
          <w:p w14:paraId="0D21FCB1" w14:textId="3D65587F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0.791</w:t>
            </w:r>
          </w:p>
        </w:tc>
        <w:tc>
          <w:tcPr>
            <w:tcW w:w="307" w:type="pct"/>
          </w:tcPr>
          <w:p w14:paraId="6BE7CFD1" w14:textId="7400C465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14-68</w:t>
            </w:r>
          </w:p>
        </w:tc>
        <w:tc>
          <w:tcPr>
            <w:tcW w:w="378" w:type="pct"/>
          </w:tcPr>
          <w:p w14:paraId="371C63A3" w14:textId="4F2AA126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223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7" w:type="pct"/>
          </w:tcPr>
          <w:p w14:paraId="57272E78" w14:textId="3A4B04E8" w:rsidR="004B6987" w:rsidRPr="00216311" w:rsidRDefault="004B6987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</w:rPr>
              <w:t>.984</w:t>
            </w:r>
            <w:r w:rsidRPr="00216311">
              <w:rPr>
                <w:rFonts w:asciiTheme="majorBidi" w:hAnsiTheme="majorBidi" w:cstheme="majorBidi"/>
                <w:color w:val="010205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11" w:type="pct"/>
          </w:tcPr>
          <w:p w14:paraId="152E8BA9" w14:textId="06DBFB5D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-1.868</w:t>
            </w:r>
          </w:p>
        </w:tc>
        <w:tc>
          <w:tcPr>
            <w:tcW w:w="477" w:type="pct"/>
          </w:tcPr>
          <w:p w14:paraId="35B0929C" w14:textId="2EC3D432" w:rsidR="004B6987" w:rsidRPr="00216311" w:rsidRDefault="00C42A2D" w:rsidP="00273D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16311">
              <w:rPr>
                <w:rFonts w:asciiTheme="majorBidi" w:hAnsiTheme="majorBidi" w:cstheme="majorBidi"/>
                <w:sz w:val="20"/>
                <w:szCs w:val="20"/>
              </w:rPr>
              <w:t>.031 (NS)</w:t>
            </w:r>
            <w:r w:rsidR="00441978" w:rsidRPr="00216311">
              <w:rPr>
                <w:rFonts w:asciiTheme="majorBidi" w:hAnsiTheme="majorBidi" w:cstheme="majorBidi"/>
                <w:sz w:val="20"/>
                <w:szCs w:val="20"/>
              </w:rPr>
              <w:t>^</w:t>
            </w:r>
          </w:p>
        </w:tc>
      </w:tr>
    </w:tbl>
    <w:p w14:paraId="3AA5A4A6" w14:textId="29259C82" w:rsidR="00A953E7" w:rsidRPr="00216311" w:rsidRDefault="00A953E7" w:rsidP="00A953E7">
      <w:pPr>
        <w:rPr>
          <w:rFonts w:asciiTheme="majorBidi" w:hAnsiTheme="majorBidi" w:cstheme="majorBidi"/>
          <w:sz w:val="20"/>
          <w:szCs w:val="20"/>
        </w:rPr>
      </w:pP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Note. </w:t>
      </w:r>
      <w:r w:rsidRPr="00216311">
        <w:rPr>
          <w:rFonts w:asciiTheme="majorBidi" w:hAnsiTheme="majorBidi" w:cstheme="majorBidi"/>
          <w:sz w:val="20"/>
          <w:szCs w:val="20"/>
        </w:rPr>
        <w:t>R-IA</w:t>
      </w:r>
      <w:r w:rsidR="008319D8" w:rsidRPr="00216311">
        <w:rPr>
          <w:rFonts w:asciiTheme="majorBidi" w:hAnsiTheme="majorBidi" w:cstheme="majorBidi"/>
          <w:sz w:val="20"/>
          <w:szCs w:val="20"/>
        </w:rPr>
        <w:t>T</w:t>
      </w:r>
      <w:r w:rsidRPr="00216311">
        <w:rPr>
          <w:rFonts w:asciiTheme="majorBidi" w:hAnsiTheme="majorBidi" w:cstheme="majorBidi"/>
          <w:sz w:val="20"/>
          <w:szCs w:val="20"/>
        </w:rPr>
        <w:t xml:space="preserve">S = correlation between the TAS-20 scores after the removal of items listed in column 1 and the IATS. R-TASFull = correlation between the TAS-20 scores after the removal of items listed in column and the TAS-Full. </w:t>
      </w:r>
      <w:r w:rsidR="001E23A1" w:rsidRPr="00216311">
        <w:rPr>
          <w:rFonts w:asciiTheme="majorBidi" w:hAnsiTheme="majorBidi" w:cstheme="majorBidi"/>
          <w:sz w:val="20"/>
          <w:szCs w:val="20"/>
        </w:rPr>
        <w:t xml:space="preserve">DIF = Difficulties identifying feelings subfactor. DDF = Difficulties describing feelings subfactor. EOT = Externally Orientated Thinking. </w:t>
      </w:r>
      <w:r w:rsidRPr="00216311">
        <w:rPr>
          <w:rFonts w:asciiTheme="majorBidi" w:hAnsiTheme="majorBidi" w:cstheme="majorBidi"/>
          <w:sz w:val="20"/>
          <w:szCs w:val="20"/>
        </w:rPr>
        <w:t>*denotes significance at p&lt;.05. ^given directional predictions, only where a significant reduction in the size of the correlation was observed are noted as significant.</w:t>
      </w:r>
      <w:r w:rsidRPr="00216311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</w:p>
    <w:p w14:paraId="314703BA" w14:textId="77777777" w:rsidR="004B6987" w:rsidRPr="00216311" w:rsidRDefault="004B6987" w:rsidP="004B698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kern w:val="0"/>
          <w:sz w:val="20"/>
          <w:szCs w:val="20"/>
        </w:rPr>
      </w:pPr>
    </w:p>
    <w:p w14:paraId="7DD6C178" w14:textId="77777777" w:rsidR="004B6987" w:rsidRPr="00216311" w:rsidRDefault="004B6987" w:rsidP="004B6987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kern w:val="0"/>
          <w:sz w:val="20"/>
          <w:szCs w:val="20"/>
        </w:rPr>
      </w:pPr>
    </w:p>
    <w:p w14:paraId="32AE9698" w14:textId="77777777" w:rsidR="00A953E7" w:rsidRPr="00216311" w:rsidRDefault="00A953E7">
      <w:pPr>
        <w:rPr>
          <w:rFonts w:asciiTheme="majorBidi" w:hAnsiTheme="majorBidi" w:cstheme="majorBidi"/>
          <w:sz w:val="20"/>
          <w:szCs w:val="20"/>
        </w:rPr>
      </w:pPr>
    </w:p>
    <w:sectPr w:rsidR="00A953E7" w:rsidRPr="00216311" w:rsidSect="002163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B29C7B" w14:textId="77777777" w:rsidR="00E27647" w:rsidRDefault="00E27647" w:rsidP="001C3558">
      <w:pPr>
        <w:spacing w:after="0" w:line="240" w:lineRule="auto"/>
      </w:pPr>
      <w:r>
        <w:separator/>
      </w:r>
    </w:p>
  </w:endnote>
  <w:endnote w:type="continuationSeparator" w:id="0">
    <w:p w14:paraId="5B70528E" w14:textId="77777777" w:rsidR="00E27647" w:rsidRDefault="00E27647" w:rsidP="001C35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9AA9F" w14:textId="77777777" w:rsidR="00E27647" w:rsidRDefault="00E27647" w:rsidP="001C3558">
      <w:pPr>
        <w:spacing w:after="0" w:line="240" w:lineRule="auto"/>
      </w:pPr>
      <w:r>
        <w:separator/>
      </w:r>
    </w:p>
  </w:footnote>
  <w:footnote w:type="continuationSeparator" w:id="0">
    <w:p w14:paraId="375BA260" w14:textId="77777777" w:rsidR="00E27647" w:rsidRDefault="00E27647" w:rsidP="001C35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399"/>
    <w:rsid w:val="000016B4"/>
    <w:rsid w:val="00084C46"/>
    <w:rsid w:val="000B03CB"/>
    <w:rsid w:val="00104B75"/>
    <w:rsid w:val="00197C7A"/>
    <w:rsid w:val="001C3558"/>
    <w:rsid w:val="001D5828"/>
    <w:rsid w:val="001E23A1"/>
    <w:rsid w:val="00216311"/>
    <w:rsid w:val="00234524"/>
    <w:rsid w:val="002448C2"/>
    <w:rsid w:val="0024571F"/>
    <w:rsid w:val="00270BF4"/>
    <w:rsid w:val="00273D72"/>
    <w:rsid w:val="00292715"/>
    <w:rsid w:val="002A7CA4"/>
    <w:rsid w:val="002F2383"/>
    <w:rsid w:val="002F3909"/>
    <w:rsid w:val="00304C53"/>
    <w:rsid w:val="00316D88"/>
    <w:rsid w:val="00321B17"/>
    <w:rsid w:val="00326924"/>
    <w:rsid w:val="00350666"/>
    <w:rsid w:val="003B330A"/>
    <w:rsid w:val="003C30B6"/>
    <w:rsid w:val="003E37EC"/>
    <w:rsid w:val="003F6BFF"/>
    <w:rsid w:val="003F7143"/>
    <w:rsid w:val="004134C3"/>
    <w:rsid w:val="00422824"/>
    <w:rsid w:val="00441978"/>
    <w:rsid w:val="0045050C"/>
    <w:rsid w:val="004608D2"/>
    <w:rsid w:val="00463EE0"/>
    <w:rsid w:val="00486399"/>
    <w:rsid w:val="004B6987"/>
    <w:rsid w:val="00533378"/>
    <w:rsid w:val="006203CA"/>
    <w:rsid w:val="00686D4C"/>
    <w:rsid w:val="006B15E6"/>
    <w:rsid w:val="006E57EF"/>
    <w:rsid w:val="0071138E"/>
    <w:rsid w:val="007424CA"/>
    <w:rsid w:val="0074357B"/>
    <w:rsid w:val="0076727D"/>
    <w:rsid w:val="00796804"/>
    <w:rsid w:val="007A1BAB"/>
    <w:rsid w:val="007D70FD"/>
    <w:rsid w:val="008319D8"/>
    <w:rsid w:val="0086631B"/>
    <w:rsid w:val="00870650"/>
    <w:rsid w:val="008B4BA9"/>
    <w:rsid w:val="008E513E"/>
    <w:rsid w:val="009034A5"/>
    <w:rsid w:val="009423D1"/>
    <w:rsid w:val="0095338E"/>
    <w:rsid w:val="009804B0"/>
    <w:rsid w:val="009B4871"/>
    <w:rsid w:val="009C185C"/>
    <w:rsid w:val="00A53E84"/>
    <w:rsid w:val="00A567A2"/>
    <w:rsid w:val="00A658C0"/>
    <w:rsid w:val="00A9220A"/>
    <w:rsid w:val="00A953E7"/>
    <w:rsid w:val="00AF4F33"/>
    <w:rsid w:val="00B15590"/>
    <w:rsid w:val="00B356C0"/>
    <w:rsid w:val="00B37364"/>
    <w:rsid w:val="00B702F7"/>
    <w:rsid w:val="00B810B6"/>
    <w:rsid w:val="00BD7D03"/>
    <w:rsid w:val="00BE1199"/>
    <w:rsid w:val="00BE302B"/>
    <w:rsid w:val="00C42A2D"/>
    <w:rsid w:val="00C467AC"/>
    <w:rsid w:val="00C95560"/>
    <w:rsid w:val="00CA3A27"/>
    <w:rsid w:val="00CF32DE"/>
    <w:rsid w:val="00D05F00"/>
    <w:rsid w:val="00D30280"/>
    <w:rsid w:val="00D407DB"/>
    <w:rsid w:val="00D425C1"/>
    <w:rsid w:val="00D77E15"/>
    <w:rsid w:val="00D82506"/>
    <w:rsid w:val="00DA54C4"/>
    <w:rsid w:val="00E104C3"/>
    <w:rsid w:val="00E27647"/>
    <w:rsid w:val="00E30746"/>
    <w:rsid w:val="00E33097"/>
    <w:rsid w:val="00E5781F"/>
    <w:rsid w:val="00E61CEF"/>
    <w:rsid w:val="00E82ADC"/>
    <w:rsid w:val="00EB2737"/>
    <w:rsid w:val="00EC1E2E"/>
    <w:rsid w:val="00EC4A11"/>
    <w:rsid w:val="00EC705F"/>
    <w:rsid w:val="00F20F35"/>
    <w:rsid w:val="00F8589A"/>
    <w:rsid w:val="00FB0B8F"/>
    <w:rsid w:val="00FE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B1624D"/>
  <w15:chartTrackingRefBased/>
  <w15:docId w15:val="{A8F49C9D-75AB-49E8-98E0-3E9D633CB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63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63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63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63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63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63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63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63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63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63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63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63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63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63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63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63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63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63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63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63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63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63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63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63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63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63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63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63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63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6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B15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B1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15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1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15E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582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C705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05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3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3558"/>
  </w:style>
  <w:style w:type="paragraph" w:styleId="Footer">
    <w:name w:val="footer"/>
    <w:basedOn w:val="Normal"/>
    <w:link w:val="FooterChar"/>
    <w:uiPriority w:val="99"/>
    <w:unhideWhenUsed/>
    <w:rsid w:val="001C35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3558"/>
  </w:style>
  <w:style w:type="character" w:styleId="Hyperlink">
    <w:name w:val="Hyperlink"/>
    <w:basedOn w:val="DefaultParagraphFont"/>
    <w:uiPriority w:val="99"/>
    <w:unhideWhenUsed/>
    <w:rsid w:val="002163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63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7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nnifer.murphy@surrey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33</Words>
  <Characters>816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Jennifer Dr (Psychology)</dc:creator>
  <cp:keywords/>
  <dc:description/>
  <cp:lastModifiedBy>Murphy, Jennifer Dr (Psychology)</cp:lastModifiedBy>
  <cp:revision>16</cp:revision>
  <dcterms:created xsi:type="dcterms:W3CDTF">2025-05-19T15:53:00Z</dcterms:created>
  <dcterms:modified xsi:type="dcterms:W3CDTF">2025-06-25T14:39:00Z</dcterms:modified>
</cp:coreProperties>
</file>